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8687C" w14:textId="57C0D167" w:rsidR="0076690B" w:rsidRDefault="008E4360" w:rsidP="00451AE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MY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MY"/>
          <w14:ligatures w14:val="none"/>
        </w:rPr>
        <w:t>Supplementary T</w:t>
      </w:r>
      <w:r w:rsidRPr="7F9A358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MY"/>
          <w14:ligatures w14:val="none"/>
        </w:rPr>
        <w:t xml:space="preserve">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MY"/>
          <w14:ligatures w14:val="none"/>
        </w:rPr>
        <w:t>1</w:t>
      </w:r>
      <w:r w:rsidRPr="7F9A3582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MY"/>
          <w14:ligatures w14:val="none"/>
        </w:rPr>
        <w:t xml:space="preserve">: </w:t>
      </w:r>
      <w:r w:rsidRPr="00BD17B0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MY"/>
          <w14:ligatures w14:val="none"/>
        </w:rPr>
        <w:t xml:space="preserve">Carcinogens and 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MY"/>
          <w14:ligatures w14:val="none"/>
        </w:rPr>
        <w:t>t</w:t>
      </w:r>
      <w:r w:rsidRPr="00BD17B0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MY"/>
          <w14:ligatures w14:val="none"/>
        </w:rPr>
        <w:t xml:space="preserve">heir </w:t>
      </w:r>
      <w:r w:rsidR="006B7BD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MY"/>
          <w14:ligatures w14:val="none"/>
        </w:rPr>
        <w:t>GHS classification</w:t>
      </w:r>
      <w:r w:rsidR="00FD3416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en-MY"/>
          <w14:ligatures w14:val="none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1624"/>
        <w:gridCol w:w="3690"/>
        <w:gridCol w:w="2790"/>
        <w:gridCol w:w="2610"/>
        <w:gridCol w:w="1620"/>
      </w:tblGrid>
      <w:tr w:rsidR="0025177C" w14:paraId="06B86783" w14:textId="77777777" w:rsidTr="0025177C">
        <w:trPr>
          <w:trHeight w:val="1061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1D96" w14:textId="221182F8" w:rsidR="00677F3F" w:rsidRPr="007A0432" w:rsidRDefault="00677F3F" w:rsidP="00677F3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ACA0" w14:textId="14DA1600" w:rsidR="00677F3F" w:rsidRPr="007A0432" w:rsidRDefault="00677F3F" w:rsidP="00677F3F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b/>
                <w:bCs/>
              </w:rPr>
              <w:t>CAS numb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06B9C" w14:textId="0D8AB06E" w:rsidR="00677F3F" w:rsidRPr="007A0432" w:rsidRDefault="00677F3F" w:rsidP="00D144FB">
            <w:pPr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b/>
                <w:bCs/>
              </w:rPr>
              <w:t>Chemical na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38AF" w14:textId="7E94638D" w:rsidR="00677F3F" w:rsidRPr="007A0432" w:rsidRDefault="00677F3F" w:rsidP="00677F3F">
            <w:pPr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b/>
                <w:bCs/>
              </w:rPr>
              <w:t>Most stringent carcinogenicity classification among 9 database</w:t>
            </w:r>
            <w:r w:rsidR="008D13B8" w:rsidRPr="007A0432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7A0432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7A04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smail, 2019)</w:t>
            </w:r>
            <w:r w:rsidRPr="007A0432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45276" w14:textId="20ED2D32" w:rsidR="00677F3F" w:rsidRPr="007A0432" w:rsidRDefault="00677F3F" w:rsidP="00677F3F">
            <w:pPr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b/>
                <w:bCs/>
              </w:rPr>
              <w:t>Most stringent carcinogenicity classification among 6 database (This study, 2023)</w:t>
            </w:r>
            <w:r w:rsidRPr="007A043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C5E3E" w14:textId="45EBA025" w:rsidR="00677F3F" w:rsidRPr="007A0432" w:rsidRDefault="00677F3F" w:rsidP="00677F3F">
            <w:pPr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ydrocarbon</w:t>
            </w:r>
            <w:r w:rsidRPr="007A0432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3</w:t>
            </w:r>
          </w:p>
        </w:tc>
      </w:tr>
      <w:tr w:rsidR="0025177C" w14:paraId="75946BDB" w14:textId="77777777" w:rsidTr="0025177C"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14:paraId="6B67D126" w14:textId="658B6D4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08CF805D" w14:textId="74841D8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9-34-5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1B7C3672" w14:textId="043F3617" w:rsidR="008D13B8" w:rsidRPr="007A0432" w:rsidRDefault="008D13B8" w:rsidP="0053423F">
            <w:pPr>
              <w:tabs>
                <w:tab w:val="left" w:pos="553"/>
              </w:tabs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1,2,2-Tetrachloroethane</w:t>
            </w:r>
            <w:r w:rsidRPr="00862D7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74171E8" w14:textId="080ACF2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74BB977C" w14:textId="21B9A08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BAF77D1" w14:textId="6950059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</w:tr>
      <w:tr w:rsidR="0025177C" w14:paraId="503A8880" w14:textId="77777777" w:rsidTr="0025177C">
        <w:tc>
          <w:tcPr>
            <w:tcW w:w="626" w:type="dxa"/>
            <w:vAlign w:val="center"/>
          </w:tcPr>
          <w:p w14:paraId="59FAB614" w14:textId="30ECDC72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624" w:type="dxa"/>
            <w:vAlign w:val="center"/>
          </w:tcPr>
          <w:p w14:paraId="0228117C" w14:textId="0B6E689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9-00-5</w:t>
            </w:r>
          </w:p>
        </w:tc>
        <w:tc>
          <w:tcPr>
            <w:tcW w:w="3690" w:type="dxa"/>
            <w:vAlign w:val="center"/>
          </w:tcPr>
          <w:p w14:paraId="56336AF5" w14:textId="3DF3C56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1,2-Trichloroethane</w:t>
            </w:r>
          </w:p>
        </w:tc>
        <w:tc>
          <w:tcPr>
            <w:tcW w:w="2790" w:type="dxa"/>
            <w:vAlign w:val="center"/>
          </w:tcPr>
          <w:p w14:paraId="0D9B1998" w14:textId="4BE7EB4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12318582" w14:textId="1B3B2412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10DB82ED" w14:textId="46E38F5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</w:tr>
      <w:tr w:rsidR="0025177C" w14:paraId="0D5D3185" w14:textId="77777777" w:rsidTr="0025177C">
        <w:tc>
          <w:tcPr>
            <w:tcW w:w="626" w:type="dxa"/>
            <w:vAlign w:val="center"/>
          </w:tcPr>
          <w:p w14:paraId="70937E7F" w14:textId="09D1C11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24" w:type="dxa"/>
            <w:vAlign w:val="center"/>
          </w:tcPr>
          <w:p w14:paraId="6568D2D5" w14:textId="25AE3AF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5-34-3</w:t>
            </w:r>
          </w:p>
        </w:tc>
        <w:tc>
          <w:tcPr>
            <w:tcW w:w="3690" w:type="dxa"/>
            <w:vAlign w:val="center"/>
          </w:tcPr>
          <w:p w14:paraId="016D2999" w14:textId="7963381D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</w:t>
            </w:r>
            <w:r w:rsidR="00653D42">
              <w:rPr>
                <w:rFonts w:ascii="Times New Roman" w:eastAsia="Times New Roman" w:hAnsi="Times New Roman" w:cs="Times New Roman"/>
              </w:rPr>
              <w:t>1</w:t>
            </w:r>
            <w:r w:rsidRPr="007A0432">
              <w:rPr>
                <w:rFonts w:ascii="Times New Roman" w:eastAsia="Times New Roman" w:hAnsi="Times New Roman" w:cs="Times New Roman"/>
              </w:rPr>
              <w:t>-Dichloroethane</w:t>
            </w:r>
          </w:p>
        </w:tc>
        <w:tc>
          <w:tcPr>
            <w:tcW w:w="2790" w:type="dxa"/>
            <w:vAlign w:val="center"/>
          </w:tcPr>
          <w:p w14:paraId="53E17B7E" w14:textId="50E430D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0C4B715C" w14:textId="5D330777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Not classified</w:t>
            </w:r>
          </w:p>
        </w:tc>
        <w:tc>
          <w:tcPr>
            <w:tcW w:w="1620" w:type="dxa"/>
            <w:vAlign w:val="center"/>
          </w:tcPr>
          <w:p w14:paraId="45489A88" w14:textId="09B24C2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2088D531" w14:textId="77777777" w:rsidTr="0025177C">
        <w:tc>
          <w:tcPr>
            <w:tcW w:w="626" w:type="dxa"/>
            <w:vAlign w:val="center"/>
          </w:tcPr>
          <w:p w14:paraId="4B417430" w14:textId="4EE9EB6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24" w:type="dxa"/>
            <w:vAlign w:val="center"/>
          </w:tcPr>
          <w:p w14:paraId="29132A1C" w14:textId="28183F9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5-35-4</w:t>
            </w:r>
          </w:p>
        </w:tc>
        <w:tc>
          <w:tcPr>
            <w:tcW w:w="3690" w:type="dxa"/>
            <w:vAlign w:val="center"/>
          </w:tcPr>
          <w:p w14:paraId="5F433163" w14:textId="181F570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1-Dichloroethylene</w:t>
            </w:r>
          </w:p>
        </w:tc>
        <w:tc>
          <w:tcPr>
            <w:tcW w:w="2790" w:type="dxa"/>
            <w:vAlign w:val="center"/>
          </w:tcPr>
          <w:p w14:paraId="2FCA8C2A" w14:textId="055B1EA9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08700200" w14:textId="13B3EED2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4C096C34" w14:textId="78DDB55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722EEBFE" w14:textId="77777777" w:rsidTr="0025177C">
        <w:tc>
          <w:tcPr>
            <w:tcW w:w="626" w:type="dxa"/>
            <w:vAlign w:val="center"/>
          </w:tcPr>
          <w:p w14:paraId="3C678B86" w14:textId="7EF9541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24" w:type="dxa"/>
            <w:vAlign w:val="center"/>
          </w:tcPr>
          <w:p w14:paraId="6B605B89" w14:textId="454B557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06-93-4</w:t>
            </w:r>
          </w:p>
        </w:tc>
        <w:tc>
          <w:tcPr>
            <w:tcW w:w="3690" w:type="dxa"/>
            <w:vAlign w:val="center"/>
          </w:tcPr>
          <w:p w14:paraId="6AA47806" w14:textId="6C81EC1E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2-Dibromoethane</w:t>
            </w:r>
          </w:p>
        </w:tc>
        <w:tc>
          <w:tcPr>
            <w:tcW w:w="2790" w:type="dxa"/>
            <w:vAlign w:val="center"/>
          </w:tcPr>
          <w:p w14:paraId="429D75B1" w14:textId="4F4C394D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2DB8D647" w14:textId="3A3F294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27012681" w14:textId="242018C9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4B85154D" w14:textId="77777777" w:rsidTr="0025177C">
        <w:tc>
          <w:tcPr>
            <w:tcW w:w="626" w:type="dxa"/>
            <w:vAlign w:val="center"/>
          </w:tcPr>
          <w:p w14:paraId="0D2053E8" w14:textId="3E1AF51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624" w:type="dxa"/>
            <w:vAlign w:val="center"/>
          </w:tcPr>
          <w:p w14:paraId="2C3F9CA9" w14:textId="761BCF5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07-06-2</w:t>
            </w:r>
          </w:p>
        </w:tc>
        <w:tc>
          <w:tcPr>
            <w:tcW w:w="3690" w:type="dxa"/>
            <w:vAlign w:val="center"/>
          </w:tcPr>
          <w:p w14:paraId="1F69CDC6" w14:textId="7E63982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2-Dichloroethane</w:t>
            </w:r>
          </w:p>
        </w:tc>
        <w:tc>
          <w:tcPr>
            <w:tcW w:w="2790" w:type="dxa"/>
            <w:vAlign w:val="center"/>
          </w:tcPr>
          <w:p w14:paraId="3907D842" w14:textId="4DD0244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7D001FB5" w14:textId="450C55B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08CD6AC1" w14:textId="05402CFD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73F52A4B" w14:textId="77777777" w:rsidTr="0025177C">
        <w:tc>
          <w:tcPr>
            <w:tcW w:w="626" w:type="dxa"/>
            <w:vAlign w:val="center"/>
          </w:tcPr>
          <w:p w14:paraId="4B8F04BD" w14:textId="2B39DA1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624" w:type="dxa"/>
            <w:vAlign w:val="center"/>
          </w:tcPr>
          <w:p w14:paraId="48B5915D" w14:textId="23EE0D28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8-87-5</w:t>
            </w:r>
          </w:p>
        </w:tc>
        <w:tc>
          <w:tcPr>
            <w:tcW w:w="3690" w:type="dxa"/>
            <w:vAlign w:val="center"/>
          </w:tcPr>
          <w:p w14:paraId="78967A4B" w14:textId="0A0A968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2-Dichloropropane</w:t>
            </w:r>
          </w:p>
        </w:tc>
        <w:tc>
          <w:tcPr>
            <w:tcW w:w="2790" w:type="dxa"/>
            <w:vAlign w:val="center"/>
          </w:tcPr>
          <w:p w14:paraId="3FDE8376" w14:textId="533E018D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56661537" w14:textId="0CCE5AC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  <w:vAlign w:val="center"/>
          </w:tcPr>
          <w:p w14:paraId="2548C689" w14:textId="637CAAD4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5622757F" w14:textId="77777777" w:rsidTr="0025177C">
        <w:tc>
          <w:tcPr>
            <w:tcW w:w="626" w:type="dxa"/>
            <w:vAlign w:val="center"/>
          </w:tcPr>
          <w:p w14:paraId="1F6465C0" w14:textId="656F55B4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624" w:type="dxa"/>
            <w:vAlign w:val="center"/>
          </w:tcPr>
          <w:p w14:paraId="69A03CCE" w14:textId="7E7B7532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06-99-0</w:t>
            </w:r>
          </w:p>
        </w:tc>
        <w:tc>
          <w:tcPr>
            <w:tcW w:w="3690" w:type="dxa"/>
            <w:vAlign w:val="center"/>
          </w:tcPr>
          <w:p w14:paraId="4349A4AB" w14:textId="40B2658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3-Butadiene</w:t>
            </w:r>
          </w:p>
        </w:tc>
        <w:tc>
          <w:tcPr>
            <w:tcW w:w="2790" w:type="dxa"/>
            <w:vAlign w:val="center"/>
          </w:tcPr>
          <w:p w14:paraId="7B3F1B4B" w14:textId="16ECBB37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3F071105" w14:textId="12D6ED0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  <w:vAlign w:val="center"/>
          </w:tcPr>
          <w:p w14:paraId="0D24C190" w14:textId="5A50A47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1E089814" w14:textId="77777777" w:rsidTr="0025177C">
        <w:tc>
          <w:tcPr>
            <w:tcW w:w="626" w:type="dxa"/>
            <w:vAlign w:val="center"/>
          </w:tcPr>
          <w:p w14:paraId="03026E38" w14:textId="7B37B59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624" w:type="dxa"/>
            <w:vAlign w:val="center"/>
          </w:tcPr>
          <w:p w14:paraId="0F4B0F19" w14:textId="614BEBC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542-75-6</w:t>
            </w:r>
          </w:p>
        </w:tc>
        <w:tc>
          <w:tcPr>
            <w:tcW w:w="3690" w:type="dxa"/>
            <w:vAlign w:val="center"/>
          </w:tcPr>
          <w:p w14:paraId="4D8EE0C4" w14:textId="62C1A75E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3-Dichloropropene</w:t>
            </w:r>
          </w:p>
        </w:tc>
        <w:tc>
          <w:tcPr>
            <w:tcW w:w="2790" w:type="dxa"/>
            <w:vAlign w:val="center"/>
          </w:tcPr>
          <w:p w14:paraId="7D518FE6" w14:textId="3A3EA7F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3D0A5C72" w14:textId="10BDF73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51895ED9" w14:textId="62C1959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44701699" w14:textId="77777777" w:rsidTr="0025177C">
        <w:tc>
          <w:tcPr>
            <w:tcW w:w="626" w:type="dxa"/>
            <w:vAlign w:val="center"/>
          </w:tcPr>
          <w:p w14:paraId="4ABF0AA9" w14:textId="233DCAC8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624" w:type="dxa"/>
            <w:vAlign w:val="center"/>
          </w:tcPr>
          <w:p w14:paraId="1E08D59B" w14:textId="38A24CB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06-46-7</w:t>
            </w:r>
          </w:p>
        </w:tc>
        <w:tc>
          <w:tcPr>
            <w:tcW w:w="3690" w:type="dxa"/>
            <w:vAlign w:val="center"/>
          </w:tcPr>
          <w:p w14:paraId="53F7577A" w14:textId="37951D9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4-Dichlorobenzene</w:t>
            </w:r>
          </w:p>
        </w:tc>
        <w:tc>
          <w:tcPr>
            <w:tcW w:w="2790" w:type="dxa"/>
            <w:vAlign w:val="center"/>
          </w:tcPr>
          <w:p w14:paraId="52E3B7B0" w14:textId="6E9E2D1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050AC903" w14:textId="4534740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09CE250D" w14:textId="085495C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7A4D6A47" w14:textId="77777777" w:rsidTr="0025177C">
        <w:tc>
          <w:tcPr>
            <w:tcW w:w="626" w:type="dxa"/>
            <w:vAlign w:val="center"/>
          </w:tcPr>
          <w:p w14:paraId="1B1FD23D" w14:textId="1499103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624" w:type="dxa"/>
            <w:vAlign w:val="center"/>
          </w:tcPr>
          <w:p w14:paraId="2ED11BCB" w14:textId="45663DF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23-91-1</w:t>
            </w:r>
          </w:p>
        </w:tc>
        <w:tc>
          <w:tcPr>
            <w:tcW w:w="3690" w:type="dxa"/>
            <w:vAlign w:val="center"/>
          </w:tcPr>
          <w:p w14:paraId="272405FA" w14:textId="3001B2B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,4-Dioxane</w:t>
            </w:r>
          </w:p>
        </w:tc>
        <w:tc>
          <w:tcPr>
            <w:tcW w:w="2790" w:type="dxa"/>
            <w:vAlign w:val="center"/>
          </w:tcPr>
          <w:p w14:paraId="2C060962" w14:textId="4C326A74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7EA2CBF7" w14:textId="452AB8A9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4677BAFE" w14:textId="12FB010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25177C" w14:paraId="36858B16" w14:textId="77777777" w:rsidTr="0025177C">
        <w:tc>
          <w:tcPr>
            <w:tcW w:w="626" w:type="dxa"/>
            <w:vAlign w:val="center"/>
          </w:tcPr>
          <w:p w14:paraId="06F314FE" w14:textId="4F107C67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624" w:type="dxa"/>
            <w:vAlign w:val="center"/>
          </w:tcPr>
          <w:p w14:paraId="3678F6AB" w14:textId="7E63B74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8-79-5</w:t>
            </w:r>
          </w:p>
        </w:tc>
        <w:tc>
          <w:tcPr>
            <w:tcW w:w="3690" w:type="dxa"/>
            <w:vAlign w:val="center"/>
          </w:tcPr>
          <w:p w14:paraId="599BBFE8" w14:textId="4263A7B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-Methyl-1,3-butadiene</w:t>
            </w:r>
          </w:p>
        </w:tc>
        <w:tc>
          <w:tcPr>
            <w:tcW w:w="2790" w:type="dxa"/>
            <w:vAlign w:val="center"/>
          </w:tcPr>
          <w:p w14:paraId="471E138D" w14:textId="0425CB1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67E0F41E" w14:textId="38EDAA6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  <w:vAlign w:val="center"/>
          </w:tcPr>
          <w:p w14:paraId="3C021251" w14:textId="10AF9C0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050E0545" w14:textId="77777777" w:rsidTr="0025177C">
        <w:tc>
          <w:tcPr>
            <w:tcW w:w="626" w:type="dxa"/>
            <w:vAlign w:val="center"/>
          </w:tcPr>
          <w:p w14:paraId="3C35A6C8" w14:textId="46815482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624" w:type="dxa"/>
            <w:vAlign w:val="center"/>
          </w:tcPr>
          <w:p w14:paraId="714C0DB0" w14:textId="527BA989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5-07-0</w:t>
            </w:r>
          </w:p>
        </w:tc>
        <w:tc>
          <w:tcPr>
            <w:tcW w:w="3690" w:type="dxa"/>
            <w:vAlign w:val="center"/>
          </w:tcPr>
          <w:p w14:paraId="0DB5FA46" w14:textId="3C013AC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Acetaldehyde</w:t>
            </w:r>
          </w:p>
        </w:tc>
        <w:tc>
          <w:tcPr>
            <w:tcW w:w="2790" w:type="dxa"/>
            <w:vAlign w:val="center"/>
          </w:tcPr>
          <w:p w14:paraId="194F011C" w14:textId="1639427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06EA5310" w14:textId="2DB74BA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66812FA7" w14:textId="6BDD6A7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25177C" w14:paraId="22BD5BD9" w14:textId="77777777" w:rsidTr="0025177C">
        <w:tc>
          <w:tcPr>
            <w:tcW w:w="626" w:type="dxa"/>
            <w:vAlign w:val="center"/>
          </w:tcPr>
          <w:p w14:paraId="05ECD541" w14:textId="6A93D7F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624" w:type="dxa"/>
            <w:vAlign w:val="center"/>
          </w:tcPr>
          <w:p w14:paraId="69BDC007" w14:textId="6D23DF2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62-53-3</w:t>
            </w:r>
          </w:p>
        </w:tc>
        <w:tc>
          <w:tcPr>
            <w:tcW w:w="3690" w:type="dxa"/>
            <w:vAlign w:val="center"/>
          </w:tcPr>
          <w:p w14:paraId="2F7CCD32" w14:textId="284AC85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Aniline</w:t>
            </w:r>
            <w:r w:rsidRPr="00862D7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90" w:type="dxa"/>
            <w:vAlign w:val="center"/>
          </w:tcPr>
          <w:p w14:paraId="61D8CC48" w14:textId="57F4EC4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5521CD2F" w14:textId="6A183EF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0CC9548D" w14:textId="3F359E1E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25177C" w14:paraId="6533599F" w14:textId="77777777" w:rsidTr="0025177C">
        <w:tc>
          <w:tcPr>
            <w:tcW w:w="626" w:type="dxa"/>
            <w:vAlign w:val="center"/>
          </w:tcPr>
          <w:p w14:paraId="55795744" w14:textId="44D014C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624" w:type="dxa"/>
            <w:vAlign w:val="center"/>
          </w:tcPr>
          <w:p w14:paraId="2B15B7D4" w14:textId="1435F5EE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20-12-7</w:t>
            </w:r>
          </w:p>
        </w:tc>
        <w:tc>
          <w:tcPr>
            <w:tcW w:w="3690" w:type="dxa"/>
            <w:vAlign w:val="center"/>
          </w:tcPr>
          <w:p w14:paraId="7B39F79C" w14:textId="06FFCACE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Anthracene</w:t>
            </w:r>
            <w:r w:rsidRPr="00862D7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90" w:type="dxa"/>
            <w:vAlign w:val="center"/>
          </w:tcPr>
          <w:p w14:paraId="79DD1354" w14:textId="1E13F58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313B80DE" w14:textId="7EBE70A9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52CB8828" w14:textId="6AF50DEF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3B661806" w14:textId="77777777" w:rsidTr="0025177C">
        <w:tc>
          <w:tcPr>
            <w:tcW w:w="626" w:type="dxa"/>
            <w:vAlign w:val="center"/>
          </w:tcPr>
          <w:p w14:paraId="7E020299" w14:textId="7DBA53D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624" w:type="dxa"/>
            <w:vAlign w:val="center"/>
          </w:tcPr>
          <w:p w14:paraId="2E2A9F9E" w14:textId="752855A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440-36-0</w:t>
            </w:r>
          </w:p>
        </w:tc>
        <w:tc>
          <w:tcPr>
            <w:tcW w:w="3690" w:type="dxa"/>
            <w:vAlign w:val="center"/>
          </w:tcPr>
          <w:p w14:paraId="343A49F0" w14:textId="5624847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Antimony</w:t>
            </w:r>
          </w:p>
        </w:tc>
        <w:tc>
          <w:tcPr>
            <w:tcW w:w="2790" w:type="dxa"/>
            <w:vAlign w:val="center"/>
          </w:tcPr>
          <w:p w14:paraId="3B33585A" w14:textId="51FB49DC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3BD13835" w14:textId="304D5B5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646615FB" w14:textId="22B5A0A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25177C" w14:paraId="33B9FFE6" w14:textId="77777777" w:rsidTr="0025177C">
        <w:tc>
          <w:tcPr>
            <w:tcW w:w="626" w:type="dxa"/>
            <w:vAlign w:val="center"/>
          </w:tcPr>
          <w:p w14:paraId="56B46FDA" w14:textId="70300DE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624" w:type="dxa"/>
            <w:vAlign w:val="center"/>
          </w:tcPr>
          <w:p w14:paraId="6333D795" w14:textId="276A7EE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440-38-2</w:t>
            </w:r>
          </w:p>
        </w:tc>
        <w:tc>
          <w:tcPr>
            <w:tcW w:w="3690" w:type="dxa"/>
            <w:vAlign w:val="center"/>
          </w:tcPr>
          <w:p w14:paraId="56E263B7" w14:textId="2CDFDE50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Arsenic</w:t>
            </w:r>
          </w:p>
        </w:tc>
        <w:tc>
          <w:tcPr>
            <w:tcW w:w="2790" w:type="dxa"/>
            <w:vAlign w:val="center"/>
          </w:tcPr>
          <w:p w14:paraId="46185599" w14:textId="236061C8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2E989A90" w14:textId="4393EA68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14:paraId="2F6E40D5" w14:textId="1C946CD4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25177C" w14:paraId="7CB97484" w14:textId="77777777" w:rsidTr="0025177C">
        <w:tc>
          <w:tcPr>
            <w:tcW w:w="626" w:type="dxa"/>
            <w:vAlign w:val="center"/>
          </w:tcPr>
          <w:p w14:paraId="019AF034" w14:textId="7E91BE1D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624" w:type="dxa"/>
            <w:vAlign w:val="center"/>
          </w:tcPr>
          <w:p w14:paraId="2FFD9F9B" w14:textId="3B92FD0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332-21-4</w:t>
            </w:r>
          </w:p>
        </w:tc>
        <w:tc>
          <w:tcPr>
            <w:tcW w:w="3690" w:type="dxa"/>
            <w:vAlign w:val="center"/>
          </w:tcPr>
          <w:p w14:paraId="2FE0D74D" w14:textId="051FBAB7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Asbestos</w:t>
            </w:r>
          </w:p>
        </w:tc>
        <w:tc>
          <w:tcPr>
            <w:tcW w:w="2790" w:type="dxa"/>
            <w:vAlign w:val="center"/>
          </w:tcPr>
          <w:p w14:paraId="5FB069B8" w14:textId="2D4AACB6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0DD497A5" w14:textId="24D09EB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14:paraId="2FCA3E01" w14:textId="726632E3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25177C" w14:paraId="288C2F01" w14:textId="77777777" w:rsidTr="0025177C">
        <w:tc>
          <w:tcPr>
            <w:tcW w:w="626" w:type="dxa"/>
            <w:vAlign w:val="center"/>
          </w:tcPr>
          <w:p w14:paraId="71B7E915" w14:textId="38375A18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624" w:type="dxa"/>
            <w:vAlign w:val="center"/>
          </w:tcPr>
          <w:p w14:paraId="3775B1A8" w14:textId="11017CE4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71-43-2</w:t>
            </w:r>
          </w:p>
        </w:tc>
        <w:tc>
          <w:tcPr>
            <w:tcW w:w="3690" w:type="dxa"/>
            <w:vAlign w:val="center"/>
          </w:tcPr>
          <w:p w14:paraId="392D4A94" w14:textId="55BB2F31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Benzene</w:t>
            </w:r>
          </w:p>
        </w:tc>
        <w:tc>
          <w:tcPr>
            <w:tcW w:w="2790" w:type="dxa"/>
            <w:vAlign w:val="center"/>
          </w:tcPr>
          <w:p w14:paraId="1992F3B9" w14:textId="090E470B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359CBF86" w14:textId="03C8151E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14:paraId="596C3DD0" w14:textId="2DDEC224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5177C" w14:paraId="7AC4EBFA" w14:textId="77777777" w:rsidTr="0025177C">
        <w:tc>
          <w:tcPr>
            <w:tcW w:w="626" w:type="dxa"/>
            <w:vAlign w:val="center"/>
          </w:tcPr>
          <w:p w14:paraId="24F3F60F" w14:textId="3E88126D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624" w:type="dxa"/>
            <w:vAlign w:val="center"/>
          </w:tcPr>
          <w:p w14:paraId="3E3355DF" w14:textId="0120E2A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56-55-3</w:t>
            </w:r>
          </w:p>
        </w:tc>
        <w:tc>
          <w:tcPr>
            <w:tcW w:w="3690" w:type="dxa"/>
            <w:vAlign w:val="center"/>
          </w:tcPr>
          <w:p w14:paraId="52721D3C" w14:textId="55CAB94A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Benzo(a)anthracene</w:t>
            </w:r>
          </w:p>
        </w:tc>
        <w:tc>
          <w:tcPr>
            <w:tcW w:w="2790" w:type="dxa"/>
            <w:vAlign w:val="center"/>
          </w:tcPr>
          <w:p w14:paraId="7ED85CBC" w14:textId="5D334065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4D6AA59C" w14:textId="123A4DD8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0F6041B1" w14:textId="61C90134" w:rsidR="008D13B8" w:rsidRPr="007A0432" w:rsidRDefault="008D13B8" w:rsidP="0053423F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7A043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3AC7" w14:paraId="0F6AE95A" w14:textId="77777777" w:rsidTr="0025177C">
        <w:tc>
          <w:tcPr>
            <w:tcW w:w="626" w:type="dxa"/>
            <w:vAlign w:val="center"/>
          </w:tcPr>
          <w:p w14:paraId="34BF97DB" w14:textId="3705B3CF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624" w:type="dxa"/>
            <w:vAlign w:val="center"/>
          </w:tcPr>
          <w:p w14:paraId="353188DF" w14:textId="70CFD1A8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50-32-8</w:t>
            </w:r>
          </w:p>
        </w:tc>
        <w:tc>
          <w:tcPr>
            <w:tcW w:w="3690" w:type="dxa"/>
            <w:vAlign w:val="center"/>
          </w:tcPr>
          <w:p w14:paraId="485CA475" w14:textId="6FAB027B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Benzo(a)pyrene</w:t>
            </w:r>
          </w:p>
        </w:tc>
        <w:tc>
          <w:tcPr>
            <w:tcW w:w="2790" w:type="dxa"/>
            <w:vAlign w:val="center"/>
          </w:tcPr>
          <w:p w14:paraId="251E075B" w14:textId="0E8B0A9E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0C0CE24A" w14:textId="51CCCD3E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</w:t>
            </w:r>
            <w:r w:rsidR="0030463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620" w:type="dxa"/>
            <w:vAlign w:val="center"/>
          </w:tcPr>
          <w:p w14:paraId="6551D525" w14:textId="67880225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3AC7" w14:paraId="2F7782C5" w14:textId="77777777" w:rsidTr="0025177C">
        <w:tc>
          <w:tcPr>
            <w:tcW w:w="626" w:type="dxa"/>
            <w:vAlign w:val="center"/>
          </w:tcPr>
          <w:p w14:paraId="5E47D4A8" w14:textId="67C73801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624" w:type="dxa"/>
            <w:vAlign w:val="center"/>
          </w:tcPr>
          <w:p w14:paraId="04B62373" w14:textId="60BC7426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05-99-2</w:t>
            </w:r>
          </w:p>
        </w:tc>
        <w:tc>
          <w:tcPr>
            <w:tcW w:w="3690" w:type="dxa"/>
            <w:vAlign w:val="center"/>
          </w:tcPr>
          <w:p w14:paraId="5A7AB443" w14:textId="38C0C453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Benzo(b)fluoranthene</w:t>
            </w:r>
          </w:p>
        </w:tc>
        <w:tc>
          <w:tcPr>
            <w:tcW w:w="2790" w:type="dxa"/>
            <w:vAlign w:val="center"/>
          </w:tcPr>
          <w:p w14:paraId="3062651A" w14:textId="56387AEB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49CD6C76" w14:textId="4FD0703F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68C6D8C9" w14:textId="0A6F09CA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3AC7" w14:paraId="48C09F8B" w14:textId="77777777" w:rsidTr="0025177C">
        <w:tc>
          <w:tcPr>
            <w:tcW w:w="626" w:type="dxa"/>
            <w:vAlign w:val="center"/>
          </w:tcPr>
          <w:p w14:paraId="3F7FFBC5" w14:textId="60D7493F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1624" w:type="dxa"/>
            <w:vAlign w:val="center"/>
          </w:tcPr>
          <w:p w14:paraId="2BEA9167" w14:textId="3E21DEF0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92-97-2</w:t>
            </w:r>
          </w:p>
        </w:tc>
        <w:tc>
          <w:tcPr>
            <w:tcW w:w="3690" w:type="dxa"/>
            <w:vAlign w:val="center"/>
          </w:tcPr>
          <w:p w14:paraId="60D8F847" w14:textId="347269FD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Benzo(e)pyrene</w:t>
            </w:r>
          </w:p>
        </w:tc>
        <w:tc>
          <w:tcPr>
            <w:tcW w:w="2790" w:type="dxa"/>
            <w:vAlign w:val="center"/>
          </w:tcPr>
          <w:p w14:paraId="7EB9B027" w14:textId="2458EFB8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34A7CBBE" w14:textId="02F13366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2440105E" w14:textId="7A4D8374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3AC7" w14:paraId="277C0DB5" w14:textId="77777777" w:rsidTr="0025177C">
        <w:tc>
          <w:tcPr>
            <w:tcW w:w="626" w:type="dxa"/>
            <w:vAlign w:val="center"/>
          </w:tcPr>
          <w:p w14:paraId="4CDEB67F" w14:textId="0AB8EA37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1624" w:type="dxa"/>
            <w:vAlign w:val="center"/>
          </w:tcPr>
          <w:p w14:paraId="170BF21E" w14:textId="72FDE7C4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07-08-9</w:t>
            </w:r>
          </w:p>
        </w:tc>
        <w:tc>
          <w:tcPr>
            <w:tcW w:w="3690" w:type="dxa"/>
            <w:vAlign w:val="center"/>
          </w:tcPr>
          <w:p w14:paraId="4054236B" w14:textId="11B1355B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Benzo(k)fluoranthene</w:t>
            </w:r>
          </w:p>
        </w:tc>
        <w:tc>
          <w:tcPr>
            <w:tcW w:w="2790" w:type="dxa"/>
            <w:vAlign w:val="center"/>
          </w:tcPr>
          <w:p w14:paraId="76DF9463" w14:textId="56588DF1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7A4C95F8" w14:textId="1E4A44FF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67223C9C" w14:textId="2245BA70" w:rsidR="003F3AC7" w:rsidRPr="007A0432" w:rsidRDefault="003F3AC7" w:rsidP="003F3AC7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62ED8BAD" w14:textId="77777777" w:rsidR="00B850BA" w:rsidRDefault="00B850BA" w:rsidP="0084535F">
      <w:pPr>
        <w:spacing w:after="0" w:line="240" w:lineRule="auto"/>
        <w:textAlignment w:val="baseline"/>
        <w:sectPr w:rsidR="00B850BA" w:rsidSect="00970E0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1624"/>
        <w:gridCol w:w="3690"/>
        <w:gridCol w:w="2790"/>
        <w:gridCol w:w="2610"/>
        <w:gridCol w:w="1620"/>
      </w:tblGrid>
      <w:tr w:rsidR="0084535F" w:rsidRPr="00C02608" w14:paraId="0ABB4737" w14:textId="77777777" w:rsidTr="00136DF8">
        <w:trPr>
          <w:trHeight w:val="1070"/>
        </w:trPr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438D" w14:textId="77777777" w:rsidR="0084535F" w:rsidRPr="00C02608" w:rsidRDefault="0084535F" w:rsidP="00E51706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No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6492" w14:textId="77777777" w:rsidR="0084535F" w:rsidRPr="00C02608" w:rsidRDefault="0084535F" w:rsidP="00E51706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CAS numb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4018B" w14:textId="77777777" w:rsidR="0084535F" w:rsidRPr="00C02608" w:rsidRDefault="0084535F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Chemical na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F66F" w14:textId="77777777" w:rsidR="0084535F" w:rsidRPr="00C02608" w:rsidRDefault="0084535F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Most stringent carcinogenicity classification among 9 databas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smail, 2019)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9B7FF" w14:textId="77777777" w:rsidR="0084535F" w:rsidRPr="00C02608" w:rsidRDefault="0084535F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Most stringent carcinogenicity classification among 6 database (This study, 2023)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489E8" w14:textId="77777777" w:rsidR="0084535F" w:rsidRPr="00C02608" w:rsidRDefault="0084535F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ydrocarbon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3</w:t>
            </w:r>
          </w:p>
        </w:tc>
      </w:tr>
      <w:tr w:rsidR="003F0189" w:rsidRPr="008D13B8" w14:paraId="20672DC8" w14:textId="77777777" w:rsidTr="00136DF8"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14:paraId="4DA7AE1B" w14:textId="4A59B4A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34CF2EF1" w14:textId="6E751435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7440-41-7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0B48AFB7" w14:textId="1C951A69" w:rsidR="003F0189" w:rsidRPr="00F42310" w:rsidRDefault="003F0189" w:rsidP="003F0189">
            <w:pPr>
              <w:tabs>
                <w:tab w:val="left" w:pos="553"/>
              </w:tabs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Beryllium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E89C2FD" w14:textId="1F22EA04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60A5701" w14:textId="197853F4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5B874D7" w14:textId="38396978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F0189" w:rsidRPr="008D13B8" w14:paraId="2666341B" w14:textId="77777777" w:rsidTr="00136DF8">
        <w:tc>
          <w:tcPr>
            <w:tcW w:w="626" w:type="dxa"/>
            <w:vAlign w:val="center"/>
          </w:tcPr>
          <w:p w14:paraId="315404AF" w14:textId="0D8FF26B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1624" w:type="dxa"/>
            <w:vAlign w:val="center"/>
          </w:tcPr>
          <w:p w14:paraId="7F447BCC" w14:textId="6653B3D5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92-52-4</w:t>
            </w:r>
          </w:p>
        </w:tc>
        <w:tc>
          <w:tcPr>
            <w:tcW w:w="3690" w:type="dxa"/>
            <w:vAlign w:val="center"/>
          </w:tcPr>
          <w:p w14:paraId="014E333B" w14:textId="3426DEBA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Biphenyl</w:t>
            </w:r>
            <w:r w:rsidRPr="00862D7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90" w:type="dxa"/>
            <w:vAlign w:val="center"/>
          </w:tcPr>
          <w:p w14:paraId="30100420" w14:textId="523B521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717B011C" w14:textId="48C867D6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16E69170" w14:textId="4B445AC7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24F622A0" w14:textId="77777777" w:rsidTr="00136DF8">
        <w:tc>
          <w:tcPr>
            <w:tcW w:w="626" w:type="dxa"/>
            <w:vAlign w:val="center"/>
          </w:tcPr>
          <w:p w14:paraId="39E9AF0C" w14:textId="185B5C90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1624" w:type="dxa"/>
            <w:vAlign w:val="center"/>
          </w:tcPr>
          <w:p w14:paraId="54ED44E3" w14:textId="03FAB2B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17-81-7</w:t>
            </w:r>
          </w:p>
        </w:tc>
        <w:tc>
          <w:tcPr>
            <w:tcW w:w="3690" w:type="dxa"/>
            <w:vAlign w:val="center"/>
          </w:tcPr>
          <w:p w14:paraId="2D789707" w14:textId="43A7DFD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proofErr w:type="gramStart"/>
            <w:r w:rsidRPr="00F42310">
              <w:rPr>
                <w:rFonts w:ascii="Times New Roman" w:eastAsia="Times New Roman" w:hAnsi="Times New Roman" w:cs="Times New Roman"/>
              </w:rPr>
              <w:t>Bis(</w:t>
            </w:r>
            <w:proofErr w:type="gramEnd"/>
            <w:r w:rsidRPr="00F42310">
              <w:rPr>
                <w:rFonts w:ascii="Times New Roman" w:eastAsia="Times New Roman" w:hAnsi="Times New Roman" w:cs="Times New Roman"/>
              </w:rPr>
              <w:t>2-ethyl hexyl) phthalate</w:t>
            </w:r>
          </w:p>
        </w:tc>
        <w:tc>
          <w:tcPr>
            <w:tcW w:w="2790" w:type="dxa"/>
            <w:vAlign w:val="center"/>
          </w:tcPr>
          <w:p w14:paraId="0646A3DD" w14:textId="1A440E0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5F09113A" w14:textId="3FDA2BB5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79E6C3E5" w14:textId="2FCB957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F0189" w:rsidRPr="008D13B8" w14:paraId="1A8B25EC" w14:textId="77777777" w:rsidTr="00136DF8">
        <w:tc>
          <w:tcPr>
            <w:tcW w:w="626" w:type="dxa"/>
            <w:vAlign w:val="center"/>
          </w:tcPr>
          <w:p w14:paraId="119B2679" w14:textId="30311653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624" w:type="dxa"/>
            <w:vAlign w:val="center"/>
          </w:tcPr>
          <w:p w14:paraId="081FBB57" w14:textId="663234CF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7440-43-9</w:t>
            </w:r>
          </w:p>
        </w:tc>
        <w:tc>
          <w:tcPr>
            <w:tcW w:w="3690" w:type="dxa"/>
            <w:vAlign w:val="center"/>
          </w:tcPr>
          <w:p w14:paraId="4462A1BE" w14:textId="2F20CE0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admium</w:t>
            </w:r>
          </w:p>
        </w:tc>
        <w:tc>
          <w:tcPr>
            <w:tcW w:w="2790" w:type="dxa"/>
            <w:vAlign w:val="center"/>
          </w:tcPr>
          <w:p w14:paraId="16E3C527" w14:textId="188DB54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3B0F1574" w14:textId="0F70DFA8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  <w:vAlign w:val="center"/>
          </w:tcPr>
          <w:p w14:paraId="4CB6C407" w14:textId="7840E89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F0189" w:rsidRPr="008D13B8" w14:paraId="7EEB9BAD" w14:textId="77777777" w:rsidTr="00136DF8">
        <w:tc>
          <w:tcPr>
            <w:tcW w:w="626" w:type="dxa"/>
            <w:vAlign w:val="center"/>
          </w:tcPr>
          <w:p w14:paraId="673A9F5B" w14:textId="6D283B1A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624" w:type="dxa"/>
            <w:vAlign w:val="center"/>
          </w:tcPr>
          <w:p w14:paraId="4F0050FB" w14:textId="3B7048A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56-23-5</w:t>
            </w:r>
          </w:p>
        </w:tc>
        <w:tc>
          <w:tcPr>
            <w:tcW w:w="3690" w:type="dxa"/>
            <w:vAlign w:val="center"/>
          </w:tcPr>
          <w:p w14:paraId="5A2F8EBD" w14:textId="5DA04AB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arbon tetrachloride</w:t>
            </w:r>
          </w:p>
        </w:tc>
        <w:tc>
          <w:tcPr>
            <w:tcW w:w="2790" w:type="dxa"/>
            <w:vAlign w:val="center"/>
          </w:tcPr>
          <w:p w14:paraId="6D83D587" w14:textId="6960429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75A39952" w14:textId="2CE6DC4B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203DD39B" w14:textId="2F9DE963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1CB4B40A" w14:textId="77777777" w:rsidTr="00136DF8">
        <w:tc>
          <w:tcPr>
            <w:tcW w:w="626" w:type="dxa"/>
            <w:vAlign w:val="center"/>
          </w:tcPr>
          <w:p w14:paraId="2FC028CB" w14:textId="580F4106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1624" w:type="dxa"/>
            <w:vAlign w:val="center"/>
          </w:tcPr>
          <w:p w14:paraId="79E9D1C7" w14:textId="5C3E56A6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08-90-7</w:t>
            </w:r>
          </w:p>
        </w:tc>
        <w:tc>
          <w:tcPr>
            <w:tcW w:w="3690" w:type="dxa"/>
            <w:vAlign w:val="center"/>
          </w:tcPr>
          <w:p w14:paraId="1A21BDED" w14:textId="5E8F057B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hlorobenzene</w:t>
            </w:r>
          </w:p>
        </w:tc>
        <w:tc>
          <w:tcPr>
            <w:tcW w:w="2790" w:type="dxa"/>
            <w:vAlign w:val="center"/>
          </w:tcPr>
          <w:p w14:paraId="1B7FDFAD" w14:textId="2FD21E18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13B4BAA1" w14:textId="2AD95377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1768709B" w14:textId="6E63C06A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1C21C40F" w14:textId="77777777" w:rsidTr="00136DF8">
        <w:tc>
          <w:tcPr>
            <w:tcW w:w="626" w:type="dxa"/>
            <w:vAlign w:val="center"/>
          </w:tcPr>
          <w:p w14:paraId="5B6BB348" w14:textId="03D98797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1624" w:type="dxa"/>
            <w:vAlign w:val="center"/>
          </w:tcPr>
          <w:p w14:paraId="4DC9AE37" w14:textId="4B3360A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75-00-3</w:t>
            </w:r>
          </w:p>
        </w:tc>
        <w:tc>
          <w:tcPr>
            <w:tcW w:w="3690" w:type="dxa"/>
            <w:vAlign w:val="center"/>
          </w:tcPr>
          <w:p w14:paraId="4D2D64BF" w14:textId="0D10CF3A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hloroethane</w:t>
            </w:r>
          </w:p>
        </w:tc>
        <w:tc>
          <w:tcPr>
            <w:tcW w:w="2790" w:type="dxa"/>
            <w:vAlign w:val="center"/>
          </w:tcPr>
          <w:p w14:paraId="617EDB63" w14:textId="58EA99A5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5AB3434C" w14:textId="3B1523E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2A29AEC0" w14:textId="350F7AB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6612A5AD" w14:textId="77777777" w:rsidTr="00136DF8">
        <w:tc>
          <w:tcPr>
            <w:tcW w:w="626" w:type="dxa"/>
            <w:vAlign w:val="center"/>
          </w:tcPr>
          <w:p w14:paraId="566B31CA" w14:textId="2DE45703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1624" w:type="dxa"/>
            <w:vAlign w:val="center"/>
          </w:tcPr>
          <w:p w14:paraId="6961F104" w14:textId="2BEAEA54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67-66-3</w:t>
            </w:r>
          </w:p>
        </w:tc>
        <w:tc>
          <w:tcPr>
            <w:tcW w:w="3690" w:type="dxa"/>
            <w:vAlign w:val="center"/>
          </w:tcPr>
          <w:p w14:paraId="6D681019" w14:textId="6E2C62F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hloroform</w:t>
            </w:r>
          </w:p>
        </w:tc>
        <w:tc>
          <w:tcPr>
            <w:tcW w:w="2790" w:type="dxa"/>
            <w:vAlign w:val="center"/>
          </w:tcPr>
          <w:p w14:paraId="4C3E93A1" w14:textId="37DE993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17B26DC5" w14:textId="71A9B9CF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3329CFB8" w14:textId="174A35AF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52C528FA" w14:textId="77777777" w:rsidTr="00136DF8">
        <w:tc>
          <w:tcPr>
            <w:tcW w:w="626" w:type="dxa"/>
            <w:vAlign w:val="center"/>
          </w:tcPr>
          <w:p w14:paraId="746AC3E6" w14:textId="14FA3B3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1624" w:type="dxa"/>
            <w:vAlign w:val="center"/>
          </w:tcPr>
          <w:p w14:paraId="3EEA3788" w14:textId="5EBF63A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74-87-3</w:t>
            </w:r>
          </w:p>
        </w:tc>
        <w:tc>
          <w:tcPr>
            <w:tcW w:w="3690" w:type="dxa"/>
            <w:vAlign w:val="center"/>
          </w:tcPr>
          <w:p w14:paraId="3A612251" w14:textId="6F5E1AD6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hloromethane</w:t>
            </w:r>
          </w:p>
        </w:tc>
        <w:tc>
          <w:tcPr>
            <w:tcW w:w="2790" w:type="dxa"/>
            <w:vAlign w:val="center"/>
          </w:tcPr>
          <w:p w14:paraId="3B6E42F6" w14:textId="08386D8B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100BA06D" w14:textId="77CF3340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29162CE5" w14:textId="62EE229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6D60406E" w14:textId="77777777" w:rsidTr="00136DF8">
        <w:tc>
          <w:tcPr>
            <w:tcW w:w="626" w:type="dxa"/>
            <w:vAlign w:val="center"/>
          </w:tcPr>
          <w:p w14:paraId="70C1EC37" w14:textId="64B132D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1624" w:type="dxa"/>
            <w:vAlign w:val="center"/>
          </w:tcPr>
          <w:p w14:paraId="5A8FDB50" w14:textId="7CF899AD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8540-29-9</w:t>
            </w:r>
          </w:p>
        </w:tc>
        <w:tc>
          <w:tcPr>
            <w:tcW w:w="3690" w:type="dxa"/>
            <w:vAlign w:val="center"/>
          </w:tcPr>
          <w:p w14:paraId="5BDD641A" w14:textId="682C82C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hromium (hexavalent)</w:t>
            </w:r>
          </w:p>
        </w:tc>
        <w:tc>
          <w:tcPr>
            <w:tcW w:w="2790" w:type="dxa"/>
            <w:vAlign w:val="center"/>
          </w:tcPr>
          <w:p w14:paraId="575623B1" w14:textId="0EA2BD2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1EA42CDF" w14:textId="144044D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vAlign w:val="center"/>
          </w:tcPr>
          <w:p w14:paraId="1B5A2C3F" w14:textId="009E79C7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F0189" w:rsidRPr="008D13B8" w14:paraId="5DC5053D" w14:textId="77777777" w:rsidTr="00136DF8">
        <w:tc>
          <w:tcPr>
            <w:tcW w:w="626" w:type="dxa"/>
            <w:vAlign w:val="center"/>
          </w:tcPr>
          <w:p w14:paraId="2094AA1C" w14:textId="5AB27034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1624" w:type="dxa"/>
            <w:vAlign w:val="center"/>
          </w:tcPr>
          <w:p w14:paraId="024EA840" w14:textId="0A875B7A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18-01-9</w:t>
            </w:r>
          </w:p>
        </w:tc>
        <w:tc>
          <w:tcPr>
            <w:tcW w:w="3690" w:type="dxa"/>
            <w:vAlign w:val="center"/>
          </w:tcPr>
          <w:p w14:paraId="1E995BF2" w14:textId="05CD1B6F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hrysene</w:t>
            </w:r>
          </w:p>
        </w:tc>
        <w:tc>
          <w:tcPr>
            <w:tcW w:w="2790" w:type="dxa"/>
            <w:vAlign w:val="center"/>
          </w:tcPr>
          <w:p w14:paraId="7C690B56" w14:textId="28A22913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64E4CA77" w14:textId="700E76C5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38382A8C" w14:textId="75EF5E9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1057E402" w14:textId="77777777" w:rsidTr="00136DF8">
        <w:tc>
          <w:tcPr>
            <w:tcW w:w="626" w:type="dxa"/>
            <w:vAlign w:val="center"/>
          </w:tcPr>
          <w:p w14:paraId="6A66E0D4" w14:textId="7B0CF74F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1624" w:type="dxa"/>
            <w:vAlign w:val="center"/>
          </w:tcPr>
          <w:p w14:paraId="07CC25E5" w14:textId="3B7888E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7440-48-4</w:t>
            </w:r>
          </w:p>
        </w:tc>
        <w:tc>
          <w:tcPr>
            <w:tcW w:w="3690" w:type="dxa"/>
            <w:vAlign w:val="center"/>
          </w:tcPr>
          <w:p w14:paraId="3DD685DA" w14:textId="1A292C30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obalt</w:t>
            </w:r>
          </w:p>
        </w:tc>
        <w:tc>
          <w:tcPr>
            <w:tcW w:w="2790" w:type="dxa"/>
            <w:vAlign w:val="center"/>
          </w:tcPr>
          <w:p w14:paraId="69D9D6DB" w14:textId="3890E33D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65148784" w14:textId="296A5EA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5F9FCBBC" w14:textId="70BEB935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3F0189" w:rsidRPr="008D13B8" w14:paraId="40B93256" w14:textId="77777777" w:rsidTr="00136DF8">
        <w:tc>
          <w:tcPr>
            <w:tcW w:w="626" w:type="dxa"/>
            <w:vAlign w:val="center"/>
          </w:tcPr>
          <w:p w14:paraId="16D2EC1B" w14:textId="5FD42674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1624" w:type="dxa"/>
            <w:vAlign w:val="center"/>
          </w:tcPr>
          <w:p w14:paraId="34B8974F" w14:textId="68D42840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319-77-3</w:t>
            </w:r>
          </w:p>
        </w:tc>
        <w:tc>
          <w:tcPr>
            <w:tcW w:w="3690" w:type="dxa"/>
            <w:vAlign w:val="center"/>
          </w:tcPr>
          <w:p w14:paraId="289180D3" w14:textId="2E18FF9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resols (total)</w:t>
            </w:r>
          </w:p>
        </w:tc>
        <w:tc>
          <w:tcPr>
            <w:tcW w:w="2790" w:type="dxa"/>
            <w:vAlign w:val="center"/>
          </w:tcPr>
          <w:p w14:paraId="7107F14C" w14:textId="1012CDC7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58C0D7DC" w14:textId="3C6D176C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7925F872" w14:textId="36DE6643" w:rsidR="003F0189" w:rsidRPr="00F42310" w:rsidRDefault="0023310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153210">
              <w:rPr>
                <w:rFonts w:ascii="Times New Roman" w:eastAsia="Times New Roman" w:hAnsi="Times New Roman" w:cs="Times New Roman"/>
                <w:color w:val="0070C0"/>
              </w:rPr>
              <w:t>No</w:t>
            </w:r>
          </w:p>
        </w:tc>
      </w:tr>
      <w:tr w:rsidR="003F0189" w:rsidRPr="008D13B8" w14:paraId="5A3C9BB3" w14:textId="77777777" w:rsidTr="00136DF8">
        <w:tc>
          <w:tcPr>
            <w:tcW w:w="626" w:type="dxa"/>
            <w:vAlign w:val="center"/>
          </w:tcPr>
          <w:p w14:paraId="1BCCF013" w14:textId="65F91C93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1624" w:type="dxa"/>
            <w:vAlign w:val="center"/>
          </w:tcPr>
          <w:p w14:paraId="2022D2C9" w14:textId="20CA302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98-82-8</w:t>
            </w:r>
          </w:p>
        </w:tc>
        <w:tc>
          <w:tcPr>
            <w:tcW w:w="3690" w:type="dxa"/>
            <w:vAlign w:val="center"/>
          </w:tcPr>
          <w:p w14:paraId="72FD203D" w14:textId="07A658EF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Cumene</w:t>
            </w:r>
          </w:p>
        </w:tc>
        <w:tc>
          <w:tcPr>
            <w:tcW w:w="2790" w:type="dxa"/>
            <w:vAlign w:val="center"/>
          </w:tcPr>
          <w:p w14:paraId="73CABF57" w14:textId="13AE799B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441B5E1F" w14:textId="277BEC4D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68F6AC4B" w14:textId="58251A44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3B56B65E" w14:textId="77777777" w:rsidTr="00136DF8">
        <w:tc>
          <w:tcPr>
            <w:tcW w:w="626" w:type="dxa"/>
            <w:vAlign w:val="center"/>
          </w:tcPr>
          <w:p w14:paraId="622E15CA" w14:textId="226D89C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1624" w:type="dxa"/>
            <w:vAlign w:val="center"/>
          </w:tcPr>
          <w:p w14:paraId="1D06D893" w14:textId="5F4C7B47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53-70-3</w:t>
            </w:r>
          </w:p>
        </w:tc>
        <w:tc>
          <w:tcPr>
            <w:tcW w:w="3690" w:type="dxa"/>
            <w:vAlign w:val="center"/>
          </w:tcPr>
          <w:p w14:paraId="2AAF5259" w14:textId="14222BA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F42310">
              <w:rPr>
                <w:rFonts w:ascii="Times New Roman" w:eastAsia="Times New Roman" w:hAnsi="Times New Roman" w:cs="Times New Roman"/>
              </w:rPr>
              <w:t>Dibenz</w:t>
            </w:r>
            <w:proofErr w:type="spellEnd"/>
            <w:r w:rsidRPr="00F42310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Start"/>
            <w:r w:rsidRPr="00F42310">
              <w:rPr>
                <w:rFonts w:ascii="Times New Roman" w:eastAsia="Times New Roman" w:hAnsi="Times New Roman" w:cs="Times New Roman"/>
              </w:rPr>
              <w:t>a,h</w:t>
            </w:r>
            <w:proofErr w:type="spellEnd"/>
            <w:proofErr w:type="gramEnd"/>
            <w:r w:rsidRPr="00F42310">
              <w:rPr>
                <w:rFonts w:ascii="Times New Roman" w:eastAsia="Times New Roman" w:hAnsi="Times New Roman" w:cs="Times New Roman"/>
              </w:rPr>
              <w:t>)anthracene</w:t>
            </w:r>
          </w:p>
        </w:tc>
        <w:tc>
          <w:tcPr>
            <w:tcW w:w="2790" w:type="dxa"/>
            <w:vAlign w:val="center"/>
          </w:tcPr>
          <w:p w14:paraId="22F6FD18" w14:textId="7DF1B634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7858569C" w14:textId="3CE7D17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  <w:vAlign w:val="center"/>
          </w:tcPr>
          <w:p w14:paraId="6FFF9727" w14:textId="245C9821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156EFA48" w14:textId="77777777" w:rsidTr="00136DF8">
        <w:tc>
          <w:tcPr>
            <w:tcW w:w="626" w:type="dxa"/>
            <w:vAlign w:val="center"/>
          </w:tcPr>
          <w:p w14:paraId="089F1017" w14:textId="0F44FD29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1624" w:type="dxa"/>
            <w:vAlign w:val="center"/>
          </w:tcPr>
          <w:p w14:paraId="5938F0F6" w14:textId="64B0D93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75-09-2</w:t>
            </w:r>
          </w:p>
        </w:tc>
        <w:tc>
          <w:tcPr>
            <w:tcW w:w="3690" w:type="dxa"/>
            <w:vAlign w:val="center"/>
          </w:tcPr>
          <w:p w14:paraId="7880E674" w14:textId="6F89420E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Dichloromethane</w:t>
            </w:r>
            <w:r w:rsidRPr="00862D7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90" w:type="dxa"/>
            <w:vAlign w:val="center"/>
          </w:tcPr>
          <w:p w14:paraId="0415EF39" w14:textId="7FB80CB1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58871394" w14:textId="52CBDB02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  <w:vAlign w:val="center"/>
          </w:tcPr>
          <w:p w14:paraId="5107059B" w14:textId="719DCD8A" w:rsidR="003F0189" w:rsidRPr="00F42310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F4231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F0189" w:rsidRPr="008D13B8" w14:paraId="2D042FD7" w14:textId="77777777" w:rsidTr="00136DF8">
        <w:tc>
          <w:tcPr>
            <w:tcW w:w="626" w:type="dxa"/>
            <w:vAlign w:val="center"/>
          </w:tcPr>
          <w:p w14:paraId="5D845001" w14:textId="4DE323F6" w:rsidR="003F0189" w:rsidRPr="00A43133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1624" w:type="dxa"/>
            <w:vAlign w:val="center"/>
          </w:tcPr>
          <w:p w14:paraId="37FE2AE1" w14:textId="1DE785E3" w:rsidR="003F0189" w:rsidRPr="00A43133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11-42-2</w:t>
            </w:r>
          </w:p>
        </w:tc>
        <w:tc>
          <w:tcPr>
            <w:tcW w:w="3690" w:type="dxa"/>
            <w:vAlign w:val="center"/>
          </w:tcPr>
          <w:p w14:paraId="2CBFBE86" w14:textId="5608100F" w:rsidR="003F0189" w:rsidRPr="00A43133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Diethanolamine</w:t>
            </w:r>
          </w:p>
        </w:tc>
        <w:tc>
          <w:tcPr>
            <w:tcW w:w="2790" w:type="dxa"/>
            <w:vAlign w:val="center"/>
          </w:tcPr>
          <w:p w14:paraId="52FCEAC7" w14:textId="0E5CEAF1" w:rsidR="003F0189" w:rsidRPr="00A43133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4BC7B4CD" w14:textId="1DADCAB6" w:rsidR="003F0189" w:rsidRPr="00A43133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476FF483" w14:textId="2F467392" w:rsidR="003F0189" w:rsidRPr="00A43133" w:rsidRDefault="003F0189" w:rsidP="003F018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43133" w:rsidRPr="008D13B8" w14:paraId="27190553" w14:textId="77777777" w:rsidTr="00136DF8">
        <w:tc>
          <w:tcPr>
            <w:tcW w:w="626" w:type="dxa"/>
            <w:vAlign w:val="center"/>
          </w:tcPr>
          <w:p w14:paraId="4EDDEE54" w14:textId="27CAE50A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31C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624" w:type="dxa"/>
            <w:vAlign w:val="center"/>
          </w:tcPr>
          <w:p w14:paraId="330CE981" w14:textId="27ED1C0D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00-41-4</w:t>
            </w:r>
          </w:p>
        </w:tc>
        <w:tc>
          <w:tcPr>
            <w:tcW w:w="3690" w:type="dxa"/>
            <w:vAlign w:val="center"/>
          </w:tcPr>
          <w:p w14:paraId="1166BD4D" w14:textId="4E59F6FD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Ethylbenzene</w:t>
            </w:r>
          </w:p>
        </w:tc>
        <w:tc>
          <w:tcPr>
            <w:tcW w:w="2790" w:type="dxa"/>
            <w:vAlign w:val="center"/>
          </w:tcPr>
          <w:p w14:paraId="2D78F8BB" w14:textId="6C6520B3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14EAFBE6" w14:textId="7EA4563B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15CE517E" w14:textId="018D0229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A43133" w:rsidRPr="008D13B8" w14:paraId="2C31CE81" w14:textId="77777777" w:rsidTr="00136DF8">
        <w:tc>
          <w:tcPr>
            <w:tcW w:w="626" w:type="dxa"/>
            <w:vAlign w:val="center"/>
          </w:tcPr>
          <w:p w14:paraId="05EDFDA0" w14:textId="6F7AD438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31C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624" w:type="dxa"/>
            <w:vAlign w:val="center"/>
          </w:tcPr>
          <w:p w14:paraId="162786A5" w14:textId="0AB03528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50-00-0</w:t>
            </w:r>
          </w:p>
        </w:tc>
        <w:tc>
          <w:tcPr>
            <w:tcW w:w="3690" w:type="dxa"/>
            <w:vAlign w:val="center"/>
          </w:tcPr>
          <w:p w14:paraId="05651F2B" w14:textId="24F40075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Formaldehyde</w:t>
            </w:r>
          </w:p>
        </w:tc>
        <w:tc>
          <w:tcPr>
            <w:tcW w:w="2790" w:type="dxa"/>
            <w:vAlign w:val="center"/>
          </w:tcPr>
          <w:p w14:paraId="13696314" w14:textId="3FC25E2F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4D0AC16B" w14:textId="1EA412D2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</w:tcPr>
          <w:p w14:paraId="30AB06D4" w14:textId="1772C713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43133" w:rsidRPr="008D13B8" w14:paraId="4E3E53D9" w14:textId="77777777" w:rsidTr="00136DF8">
        <w:tc>
          <w:tcPr>
            <w:tcW w:w="626" w:type="dxa"/>
            <w:vAlign w:val="center"/>
          </w:tcPr>
          <w:p w14:paraId="0DCBFC63" w14:textId="0096D5E7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31C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624" w:type="dxa"/>
            <w:vAlign w:val="center"/>
          </w:tcPr>
          <w:p w14:paraId="659E2D6A" w14:textId="61DC8482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57117-31-4</w:t>
            </w:r>
          </w:p>
        </w:tc>
        <w:tc>
          <w:tcPr>
            <w:tcW w:w="3690" w:type="dxa"/>
            <w:vAlign w:val="center"/>
          </w:tcPr>
          <w:p w14:paraId="00413858" w14:textId="63D44744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Furan:5F 23478k</w:t>
            </w:r>
          </w:p>
        </w:tc>
        <w:tc>
          <w:tcPr>
            <w:tcW w:w="2790" w:type="dxa"/>
            <w:vAlign w:val="center"/>
          </w:tcPr>
          <w:p w14:paraId="611B2C9B" w14:textId="61BEE5F3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6A8B2FB1" w14:textId="73888AD8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Not classified</w:t>
            </w:r>
          </w:p>
        </w:tc>
        <w:tc>
          <w:tcPr>
            <w:tcW w:w="1620" w:type="dxa"/>
          </w:tcPr>
          <w:p w14:paraId="78B18B6A" w14:textId="58436C11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43133" w:rsidRPr="008D13B8" w14:paraId="3E0DC4D1" w14:textId="77777777" w:rsidTr="00136DF8">
        <w:tc>
          <w:tcPr>
            <w:tcW w:w="626" w:type="dxa"/>
            <w:vAlign w:val="center"/>
          </w:tcPr>
          <w:p w14:paraId="48238CDD" w14:textId="3F67EE33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31C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624" w:type="dxa"/>
            <w:vAlign w:val="center"/>
          </w:tcPr>
          <w:p w14:paraId="16DFDCBE" w14:textId="5F83CFFD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67-72-1</w:t>
            </w:r>
          </w:p>
        </w:tc>
        <w:tc>
          <w:tcPr>
            <w:tcW w:w="3690" w:type="dxa"/>
            <w:vAlign w:val="center"/>
          </w:tcPr>
          <w:p w14:paraId="2524326D" w14:textId="5ECEF732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Hexachloroethane</w:t>
            </w:r>
          </w:p>
        </w:tc>
        <w:tc>
          <w:tcPr>
            <w:tcW w:w="2790" w:type="dxa"/>
            <w:vAlign w:val="center"/>
          </w:tcPr>
          <w:p w14:paraId="78AF4B6C" w14:textId="44EE34A5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77ED678A" w14:textId="016684F9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69AA1C54" w14:textId="5507EE91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A43133" w:rsidRPr="008D13B8" w14:paraId="6525D64D" w14:textId="77777777" w:rsidTr="00136DF8">
        <w:tc>
          <w:tcPr>
            <w:tcW w:w="626" w:type="dxa"/>
            <w:vAlign w:val="center"/>
          </w:tcPr>
          <w:p w14:paraId="21871209" w14:textId="10C19523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31C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624" w:type="dxa"/>
            <w:vAlign w:val="center"/>
          </w:tcPr>
          <w:p w14:paraId="55CB98C4" w14:textId="491101A8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333-74-0</w:t>
            </w:r>
          </w:p>
        </w:tc>
        <w:tc>
          <w:tcPr>
            <w:tcW w:w="3690" w:type="dxa"/>
            <w:vAlign w:val="center"/>
          </w:tcPr>
          <w:p w14:paraId="7EB08B90" w14:textId="2C796E23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Hydrogen</w:t>
            </w:r>
          </w:p>
        </w:tc>
        <w:tc>
          <w:tcPr>
            <w:tcW w:w="2790" w:type="dxa"/>
            <w:vAlign w:val="center"/>
          </w:tcPr>
          <w:p w14:paraId="55E716E3" w14:textId="498301F7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1D65DACF" w14:textId="41EF44FC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Not classified</w:t>
            </w:r>
          </w:p>
        </w:tc>
        <w:tc>
          <w:tcPr>
            <w:tcW w:w="1620" w:type="dxa"/>
          </w:tcPr>
          <w:p w14:paraId="6787F098" w14:textId="133652BD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A43133" w:rsidRPr="008D13B8" w14:paraId="2448C336" w14:textId="77777777" w:rsidTr="00136DF8">
        <w:tc>
          <w:tcPr>
            <w:tcW w:w="626" w:type="dxa"/>
            <w:vAlign w:val="center"/>
          </w:tcPr>
          <w:p w14:paraId="7B155F27" w14:textId="56EBE2D6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31C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624" w:type="dxa"/>
            <w:vAlign w:val="center"/>
          </w:tcPr>
          <w:p w14:paraId="7DF05A05" w14:textId="6E60FCA2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93-39-5</w:t>
            </w:r>
          </w:p>
        </w:tc>
        <w:tc>
          <w:tcPr>
            <w:tcW w:w="3690" w:type="dxa"/>
            <w:vAlign w:val="center"/>
          </w:tcPr>
          <w:p w14:paraId="08BA5F97" w14:textId="19C8CE30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A43133">
              <w:rPr>
                <w:rFonts w:ascii="Times New Roman" w:eastAsia="Times New Roman" w:hAnsi="Times New Roman" w:cs="Times New Roman"/>
              </w:rPr>
              <w:t>Indeno</w:t>
            </w:r>
            <w:proofErr w:type="spellEnd"/>
            <w:r w:rsidRPr="00A43133">
              <w:rPr>
                <w:rFonts w:ascii="Times New Roman" w:eastAsia="Times New Roman" w:hAnsi="Times New Roman" w:cs="Times New Roman"/>
              </w:rPr>
              <w:t>(1,2,3-</w:t>
            </w:r>
            <w:proofErr w:type="gramStart"/>
            <w:r w:rsidRPr="00A43133">
              <w:rPr>
                <w:rFonts w:ascii="Times New Roman" w:eastAsia="Times New Roman" w:hAnsi="Times New Roman" w:cs="Times New Roman"/>
              </w:rPr>
              <w:t>cd)pyrene</w:t>
            </w:r>
            <w:proofErr w:type="gramEnd"/>
          </w:p>
        </w:tc>
        <w:tc>
          <w:tcPr>
            <w:tcW w:w="2790" w:type="dxa"/>
            <w:vAlign w:val="center"/>
          </w:tcPr>
          <w:p w14:paraId="70F1DB60" w14:textId="479ABA50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0979E292" w14:textId="15EA75B8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23F5B5B6" w14:textId="5EB2C179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A43133" w:rsidRPr="008D13B8" w14:paraId="2C38CADD" w14:textId="77777777" w:rsidTr="00136DF8">
        <w:tc>
          <w:tcPr>
            <w:tcW w:w="626" w:type="dxa"/>
            <w:vAlign w:val="center"/>
          </w:tcPr>
          <w:p w14:paraId="404796A7" w14:textId="29C966C4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431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B31C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624" w:type="dxa"/>
            <w:vAlign w:val="center"/>
          </w:tcPr>
          <w:p w14:paraId="156B6C86" w14:textId="641452C8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75-28-5</w:t>
            </w:r>
          </w:p>
        </w:tc>
        <w:tc>
          <w:tcPr>
            <w:tcW w:w="3690" w:type="dxa"/>
            <w:vAlign w:val="center"/>
          </w:tcPr>
          <w:p w14:paraId="552EFAB7" w14:textId="7AB8C062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Isobutane</w:t>
            </w:r>
          </w:p>
        </w:tc>
        <w:tc>
          <w:tcPr>
            <w:tcW w:w="2790" w:type="dxa"/>
            <w:vAlign w:val="center"/>
          </w:tcPr>
          <w:p w14:paraId="06551481" w14:textId="1CB967DD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09003A0F" w14:textId="0FD2514B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</w:tcPr>
          <w:p w14:paraId="68C016D5" w14:textId="12857314" w:rsidR="00A43133" w:rsidRPr="00A43133" w:rsidRDefault="00A43133" w:rsidP="00A43133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53E1EED7" w14:textId="77777777" w:rsidR="00C362A0" w:rsidRDefault="00C362A0" w:rsidP="00451AE1">
      <w:pPr>
        <w:spacing w:after="0" w:line="240" w:lineRule="auto"/>
        <w:jc w:val="center"/>
        <w:textAlignment w:val="baseline"/>
        <w:sectPr w:rsidR="00C362A0" w:rsidSect="00970E0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620"/>
        <w:gridCol w:w="3690"/>
        <w:gridCol w:w="2790"/>
        <w:gridCol w:w="2610"/>
        <w:gridCol w:w="1620"/>
      </w:tblGrid>
      <w:tr w:rsidR="00AC4DB4" w:rsidRPr="00C02608" w14:paraId="763540F3" w14:textId="77777777" w:rsidTr="0017513A">
        <w:trPr>
          <w:trHeight w:val="1070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6F50" w14:textId="77777777" w:rsidR="00AC4DB4" w:rsidRPr="00C02608" w:rsidRDefault="00AC4DB4" w:rsidP="00E51706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3944" w14:textId="77777777" w:rsidR="00AC4DB4" w:rsidRPr="00C02608" w:rsidRDefault="00AC4DB4" w:rsidP="00E51706">
            <w:pPr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CAS numb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39A14" w14:textId="77777777" w:rsidR="00AC4DB4" w:rsidRPr="00C02608" w:rsidRDefault="00AC4DB4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Chemical na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C9D5" w14:textId="77777777" w:rsidR="00AC4DB4" w:rsidRPr="00C02608" w:rsidRDefault="00AC4DB4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Most stringent carcinogenicity classification among 9 databas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smail, 2019)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CA24" w14:textId="46139104" w:rsidR="00AC4DB4" w:rsidRPr="00C02608" w:rsidRDefault="00AC4DB4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>Most stringent carcinogenicity classification among 6 database</w:t>
            </w:r>
            <w:r w:rsidR="002064FB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</w:rPr>
              <w:t xml:space="preserve"> (This study, 2023)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B826" w14:textId="77777777" w:rsidR="00AC4DB4" w:rsidRPr="00C02608" w:rsidRDefault="00AC4DB4" w:rsidP="00E51706">
            <w:pPr>
              <w:textAlignment w:val="baseline"/>
              <w:rPr>
                <w:rFonts w:ascii="Times New Roman" w:hAnsi="Times New Roman" w:cs="Times New Roman"/>
              </w:rPr>
            </w:pP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ydrocarbon</w:t>
            </w:r>
            <w:r w:rsidRPr="00C0260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3</w:t>
            </w:r>
          </w:p>
        </w:tc>
      </w:tr>
      <w:tr w:rsidR="00595129" w:rsidRPr="00F42310" w14:paraId="533E9FD2" w14:textId="77777777" w:rsidTr="0017513A"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4099E7D" w14:textId="7EDF8A02" w:rsidR="00595129" w:rsidRPr="00595129" w:rsidRDefault="00B31CD8" w:rsidP="0059512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0121720" w14:textId="388D325D" w:rsidR="00595129" w:rsidRPr="00595129" w:rsidRDefault="00595129" w:rsidP="0059512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595129">
              <w:rPr>
                <w:rFonts w:ascii="Times New Roman" w:eastAsia="Times New Roman" w:hAnsi="Times New Roman" w:cs="Times New Roman"/>
              </w:rPr>
              <w:t>7439-92-1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410DE7E3" w14:textId="1BD1E1A5" w:rsidR="00595129" w:rsidRPr="00595129" w:rsidRDefault="00595129" w:rsidP="00595129">
            <w:pPr>
              <w:tabs>
                <w:tab w:val="left" w:pos="553"/>
              </w:tabs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595129">
              <w:rPr>
                <w:rFonts w:ascii="Times New Roman" w:eastAsia="Times New Roman" w:hAnsi="Times New Roman" w:cs="Times New Roman"/>
              </w:rPr>
              <w:t>Lead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D85D152" w14:textId="5DCA31D5" w:rsidR="00595129" w:rsidRPr="00595129" w:rsidRDefault="00595129" w:rsidP="0059512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59512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21BC192C" w14:textId="30E6AFBE" w:rsidR="00595129" w:rsidRPr="00595129" w:rsidRDefault="00595129" w:rsidP="0059512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59512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81E736B" w14:textId="1CF0CD10" w:rsidR="00595129" w:rsidRPr="00595129" w:rsidRDefault="00595129" w:rsidP="00595129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59512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31CD8" w:rsidRPr="00F42310" w14:paraId="515E197C" w14:textId="77777777" w:rsidTr="0017513A">
        <w:tc>
          <w:tcPr>
            <w:tcW w:w="630" w:type="dxa"/>
            <w:vAlign w:val="center"/>
          </w:tcPr>
          <w:p w14:paraId="24860DDD" w14:textId="0157E6CD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59512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1620" w:type="dxa"/>
            <w:vAlign w:val="center"/>
          </w:tcPr>
          <w:p w14:paraId="45CE9134" w14:textId="7A1709DE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08-39-4</w:t>
            </w:r>
          </w:p>
        </w:tc>
        <w:tc>
          <w:tcPr>
            <w:tcW w:w="3690" w:type="dxa"/>
            <w:vAlign w:val="center"/>
          </w:tcPr>
          <w:p w14:paraId="20A56164" w14:textId="60E27CE3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m-Cresol</w:t>
            </w:r>
          </w:p>
        </w:tc>
        <w:tc>
          <w:tcPr>
            <w:tcW w:w="2790" w:type="dxa"/>
            <w:vAlign w:val="center"/>
          </w:tcPr>
          <w:p w14:paraId="03960995" w14:textId="6BDDF863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2DFA3AD9" w14:textId="3D8EEBB2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73B066A1" w14:textId="1873A7BB" w:rsidR="00B31CD8" w:rsidRPr="0000688B" w:rsidRDefault="00A5129C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5129C">
              <w:rPr>
                <w:rFonts w:ascii="Times New Roman" w:eastAsia="Times New Roman" w:hAnsi="Times New Roman" w:cs="Times New Roman"/>
                <w:color w:val="0070C0"/>
              </w:rPr>
              <w:t>No</w:t>
            </w:r>
          </w:p>
        </w:tc>
      </w:tr>
      <w:tr w:rsidR="00B31CD8" w:rsidRPr="00F42310" w14:paraId="4E3E77B0" w14:textId="77777777" w:rsidTr="0017513A">
        <w:tc>
          <w:tcPr>
            <w:tcW w:w="630" w:type="dxa"/>
            <w:vAlign w:val="center"/>
          </w:tcPr>
          <w:p w14:paraId="22049293" w14:textId="243E03D7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  <w:tc>
          <w:tcPr>
            <w:tcW w:w="1620" w:type="dxa"/>
            <w:vAlign w:val="center"/>
          </w:tcPr>
          <w:p w14:paraId="2477D3CA" w14:textId="7530F787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08-10-1</w:t>
            </w:r>
          </w:p>
        </w:tc>
        <w:tc>
          <w:tcPr>
            <w:tcW w:w="3690" w:type="dxa"/>
            <w:vAlign w:val="center"/>
          </w:tcPr>
          <w:p w14:paraId="2404C3AD" w14:textId="7294EA0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Methyl isobutyl ketone</w:t>
            </w:r>
            <w:r w:rsidRPr="00862D7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90" w:type="dxa"/>
            <w:vAlign w:val="center"/>
          </w:tcPr>
          <w:p w14:paraId="65D38EC6" w14:textId="55E32CB7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00193459" w14:textId="0737536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</w:tcPr>
          <w:p w14:paraId="61F9FBD1" w14:textId="708777F9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31CD8" w:rsidRPr="00F42310" w14:paraId="65B9DDF4" w14:textId="77777777" w:rsidTr="0017513A">
        <w:tc>
          <w:tcPr>
            <w:tcW w:w="630" w:type="dxa"/>
            <w:vAlign w:val="center"/>
          </w:tcPr>
          <w:p w14:paraId="4D827E97" w14:textId="7A261FE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1620" w:type="dxa"/>
            <w:vAlign w:val="center"/>
          </w:tcPr>
          <w:p w14:paraId="223F5706" w14:textId="179F0583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634-04-4</w:t>
            </w:r>
          </w:p>
        </w:tc>
        <w:tc>
          <w:tcPr>
            <w:tcW w:w="3690" w:type="dxa"/>
            <w:vAlign w:val="center"/>
          </w:tcPr>
          <w:p w14:paraId="72FA57CB" w14:textId="4AA321A5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Methyl tert-butyl ether</w:t>
            </w:r>
          </w:p>
        </w:tc>
        <w:tc>
          <w:tcPr>
            <w:tcW w:w="2790" w:type="dxa"/>
            <w:vAlign w:val="center"/>
          </w:tcPr>
          <w:p w14:paraId="0907060E" w14:textId="6F4E937A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6D7FEB93" w14:textId="347C95AC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ot classified</w:t>
            </w:r>
          </w:p>
        </w:tc>
        <w:tc>
          <w:tcPr>
            <w:tcW w:w="1620" w:type="dxa"/>
          </w:tcPr>
          <w:p w14:paraId="5F7D51D9" w14:textId="2A86C61F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31CD8" w:rsidRPr="00F42310" w14:paraId="74F8C7C0" w14:textId="77777777" w:rsidTr="0017513A">
        <w:tc>
          <w:tcPr>
            <w:tcW w:w="630" w:type="dxa"/>
            <w:vAlign w:val="center"/>
          </w:tcPr>
          <w:p w14:paraId="2684B79A" w14:textId="23A1D8BD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1620" w:type="dxa"/>
            <w:vAlign w:val="center"/>
          </w:tcPr>
          <w:p w14:paraId="4C84603E" w14:textId="23E4170C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91-20-3</w:t>
            </w:r>
          </w:p>
        </w:tc>
        <w:tc>
          <w:tcPr>
            <w:tcW w:w="3690" w:type="dxa"/>
            <w:vAlign w:val="center"/>
          </w:tcPr>
          <w:p w14:paraId="0D6D0770" w14:textId="0054E73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aphthalene</w:t>
            </w:r>
          </w:p>
        </w:tc>
        <w:tc>
          <w:tcPr>
            <w:tcW w:w="2790" w:type="dxa"/>
            <w:vAlign w:val="center"/>
          </w:tcPr>
          <w:p w14:paraId="2AC31028" w14:textId="54366013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184F986A" w14:textId="45109CDC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4096D1BB" w14:textId="295E71A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F42310" w14:paraId="75D614B4" w14:textId="77777777" w:rsidTr="0017513A">
        <w:tc>
          <w:tcPr>
            <w:tcW w:w="630" w:type="dxa"/>
            <w:vAlign w:val="center"/>
          </w:tcPr>
          <w:p w14:paraId="07140245" w14:textId="13048C6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1620" w:type="dxa"/>
            <w:vAlign w:val="center"/>
          </w:tcPr>
          <w:p w14:paraId="25A7CBBD" w14:textId="6ECC3FB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06-97-8</w:t>
            </w:r>
          </w:p>
        </w:tc>
        <w:tc>
          <w:tcPr>
            <w:tcW w:w="3690" w:type="dxa"/>
            <w:vAlign w:val="center"/>
          </w:tcPr>
          <w:p w14:paraId="313FCDC1" w14:textId="2CB4479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 xml:space="preserve">n-Butane (containing </w:t>
            </w:r>
            <w:r w:rsidRPr="0000688B">
              <w:rPr>
                <w:rFonts w:ascii="Times New Roman" w:eastAsia="Times New Roman" w:hAnsi="Times New Roman" w:cs="Times New Roman"/>
              </w:rPr>
              <w:sym w:font="Symbol" w:char="F0B3"/>
            </w:r>
            <w:r w:rsidRPr="0000688B">
              <w:rPr>
                <w:rFonts w:ascii="Times New Roman" w:eastAsia="Times New Roman" w:hAnsi="Times New Roman" w:cs="Times New Roman"/>
              </w:rPr>
              <w:t xml:space="preserve"> 0.1% butadiene)</w:t>
            </w:r>
          </w:p>
        </w:tc>
        <w:tc>
          <w:tcPr>
            <w:tcW w:w="2790" w:type="dxa"/>
            <w:vAlign w:val="center"/>
          </w:tcPr>
          <w:p w14:paraId="77C53283" w14:textId="1B2A2646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632FBDC7" w14:textId="3B0AFF6E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</w:tcPr>
          <w:p w14:paraId="3990749A" w14:textId="2FF5FB0D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F42310" w14:paraId="4F8CAEB1" w14:textId="77777777" w:rsidTr="0017513A">
        <w:tc>
          <w:tcPr>
            <w:tcW w:w="630" w:type="dxa"/>
            <w:vAlign w:val="center"/>
          </w:tcPr>
          <w:p w14:paraId="30E538A6" w14:textId="3089FDD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1620" w:type="dxa"/>
            <w:vAlign w:val="center"/>
          </w:tcPr>
          <w:p w14:paraId="64BB0A80" w14:textId="24D7A78E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7440-02-0</w:t>
            </w:r>
          </w:p>
        </w:tc>
        <w:tc>
          <w:tcPr>
            <w:tcW w:w="3690" w:type="dxa"/>
            <w:vAlign w:val="center"/>
          </w:tcPr>
          <w:p w14:paraId="768EB44D" w14:textId="0043A5B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ickel</w:t>
            </w:r>
          </w:p>
        </w:tc>
        <w:tc>
          <w:tcPr>
            <w:tcW w:w="2790" w:type="dxa"/>
            <w:vAlign w:val="center"/>
          </w:tcPr>
          <w:p w14:paraId="5BA7EC13" w14:textId="3E382622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541889B7" w14:textId="0B1BADFD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4C681223" w14:textId="3FEE7749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31CD8" w:rsidRPr="00F42310" w14:paraId="406DCCE5" w14:textId="77777777" w:rsidTr="0017513A">
        <w:tc>
          <w:tcPr>
            <w:tcW w:w="630" w:type="dxa"/>
            <w:vAlign w:val="center"/>
          </w:tcPr>
          <w:p w14:paraId="63169E4E" w14:textId="38DB0495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1620" w:type="dxa"/>
            <w:vAlign w:val="center"/>
          </w:tcPr>
          <w:p w14:paraId="75C406A7" w14:textId="03A08E4C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95-48-7</w:t>
            </w:r>
          </w:p>
        </w:tc>
        <w:tc>
          <w:tcPr>
            <w:tcW w:w="3690" w:type="dxa"/>
            <w:vAlign w:val="center"/>
          </w:tcPr>
          <w:p w14:paraId="7C401938" w14:textId="417FA5F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o-Cresol</w:t>
            </w:r>
          </w:p>
        </w:tc>
        <w:tc>
          <w:tcPr>
            <w:tcW w:w="2790" w:type="dxa"/>
            <w:vAlign w:val="center"/>
          </w:tcPr>
          <w:p w14:paraId="4214708E" w14:textId="590EE2F3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252ED121" w14:textId="2B256589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101994CA" w14:textId="5794561E" w:rsidR="00B31CD8" w:rsidRPr="0000688B" w:rsidRDefault="00A5129C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5129C">
              <w:rPr>
                <w:rFonts w:ascii="Times New Roman" w:eastAsia="Times New Roman" w:hAnsi="Times New Roman" w:cs="Times New Roman"/>
                <w:color w:val="0070C0"/>
              </w:rPr>
              <w:t>No</w:t>
            </w:r>
          </w:p>
        </w:tc>
      </w:tr>
      <w:tr w:rsidR="00B31CD8" w:rsidRPr="00F42310" w14:paraId="69531CFF" w14:textId="77777777" w:rsidTr="0017513A">
        <w:tc>
          <w:tcPr>
            <w:tcW w:w="630" w:type="dxa"/>
            <w:vAlign w:val="center"/>
          </w:tcPr>
          <w:p w14:paraId="4F5A39EB" w14:textId="454B90CF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1620" w:type="dxa"/>
            <w:vAlign w:val="center"/>
          </w:tcPr>
          <w:p w14:paraId="536CC636" w14:textId="20AC8643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06-44-5</w:t>
            </w:r>
          </w:p>
        </w:tc>
        <w:tc>
          <w:tcPr>
            <w:tcW w:w="3690" w:type="dxa"/>
            <w:vAlign w:val="center"/>
          </w:tcPr>
          <w:p w14:paraId="0EFCD74B" w14:textId="15A780B9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p-Cresol</w:t>
            </w:r>
          </w:p>
        </w:tc>
        <w:tc>
          <w:tcPr>
            <w:tcW w:w="2790" w:type="dxa"/>
            <w:vAlign w:val="center"/>
          </w:tcPr>
          <w:p w14:paraId="14DC0B46" w14:textId="5601FE8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58A94AA7" w14:textId="258DE87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71A1DAC8" w14:textId="1000A14B" w:rsidR="00B31CD8" w:rsidRPr="0000688B" w:rsidRDefault="00A5129C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A5129C">
              <w:rPr>
                <w:rFonts w:ascii="Times New Roman" w:eastAsia="Times New Roman" w:hAnsi="Times New Roman" w:cs="Times New Roman"/>
                <w:color w:val="0070C0"/>
              </w:rPr>
              <w:t>No</w:t>
            </w:r>
          </w:p>
        </w:tc>
      </w:tr>
      <w:tr w:rsidR="00B31CD8" w:rsidRPr="00F42310" w14:paraId="09D21EFE" w14:textId="77777777" w:rsidTr="0017513A">
        <w:tc>
          <w:tcPr>
            <w:tcW w:w="630" w:type="dxa"/>
            <w:vAlign w:val="center"/>
          </w:tcPr>
          <w:p w14:paraId="348C43AB" w14:textId="7EFF366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1620" w:type="dxa"/>
          </w:tcPr>
          <w:p w14:paraId="040CD995" w14:textId="1D092C6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98-55-0</w:t>
            </w:r>
          </w:p>
        </w:tc>
        <w:tc>
          <w:tcPr>
            <w:tcW w:w="3690" w:type="dxa"/>
            <w:vAlign w:val="center"/>
          </w:tcPr>
          <w:p w14:paraId="7C03D02A" w14:textId="03F8CAC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Perylene</w:t>
            </w:r>
          </w:p>
        </w:tc>
        <w:tc>
          <w:tcPr>
            <w:tcW w:w="2790" w:type="dxa"/>
            <w:vAlign w:val="center"/>
          </w:tcPr>
          <w:p w14:paraId="3955CD73" w14:textId="7A86FA1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2BB787B9" w14:textId="27355C76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ot classified</w:t>
            </w:r>
          </w:p>
        </w:tc>
        <w:tc>
          <w:tcPr>
            <w:tcW w:w="1620" w:type="dxa"/>
          </w:tcPr>
          <w:p w14:paraId="3ADEA0F8" w14:textId="4528EA8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F42310" w14:paraId="65B94C16" w14:textId="77777777" w:rsidTr="0017513A">
        <w:tc>
          <w:tcPr>
            <w:tcW w:w="630" w:type="dxa"/>
            <w:vAlign w:val="center"/>
          </w:tcPr>
          <w:p w14:paraId="5CFBA208" w14:textId="1FD617A2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  <w:tc>
          <w:tcPr>
            <w:tcW w:w="1620" w:type="dxa"/>
          </w:tcPr>
          <w:p w14:paraId="3C83E9BE" w14:textId="66490EDB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336-36-3</w:t>
            </w:r>
          </w:p>
        </w:tc>
        <w:tc>
          <w:tcPr>
            <w:tcW w:w="3690" w:type="dxa"/>
            <w:vAlign w:val="center"/>
          </w:tcPr>
          <w:p w14:paraId="2BAAF9E3" w14:textId="1BCBCF9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Polychlorinated biphenyls (total)</w:t>
            </w:r>
          </w:p>
        </w:tc>
        <w:tc>
          <w:tcPr>
            <w:tcW w:w="2790" w:type="dxa"/>
            <w:vAlign w:val="center"/>
          </w:tcPr>
          <w:p w14:paraId="59414777" w14:textId="74E67F4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2610" w:type="dxa"/>
            <w:vAlign w:val="center"/>
          </w:tcPr>
          <w:p w14:paraId="385F7D71" w14:textId="49ADE14B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425C3064" w14:textId="2EA8E91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F42310" w14:paraId="5DAD64A3" w14:textId="77777777" w:rsidTr="0017513A">
        <w:tc>
          <w:tcPr>
            <w:tcW w:w="630" w:type="dxa"/>
            <w:vAlign w:val="center"/>
          </w:tcPr>
          <w:p w14:paraId="10A8C714" w14:textId="73556702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</w:t>
            </w:r>
          </w:p>
        </w:tc>
        <w:tc>
          <w:tcPr>
            <w:tcW w:w="1620" w:type="dxa"/>
          </w:tcPr>
          <w:p w14:paraId="35EA1100" w14:textId="6465218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74-98-6</w:t>
            </w:r>
          </w:p>
        </w:tc>
        <w:tc>
          <w:tcPr>
            <w:tcW w:w="3690" w:type="dxa"/>
            <w:vAlign w:val="center"/>
          </w:tcPr>
          <w:p w14:paraId="6F9AF275" w14:textId="16C448CF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Propane</w:t>
            </w:r>
          </w:p>
        </w:tc>
        <w:tc>
          <w:tcPr>
            <w:tcW w:w="2790" w:type="dxa"/>
            <w:vAlign w:val="center"/>
          </w:tcPr>
          <w:p w14:paraId="26545AF5" w14:textId="0329DDFB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0D322493" w14:textId="7835A32C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ot classified</w:t>
            </w:r>
          </w:p>
        </w:tc>
        <w:tc>
          <w:tcPr>
            <w:tcW w:w="1620" w:type="dxa"/>
          </w:tcPr>
          <w:p w14:paraId="57B1DE63" w14:textId="3CC1C9A5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F42310" w14:paraId="79C28814" w14:textId="77777777" w:rsidTr="0017513A">
        <w:tc>
          <w:tcPr>
            <w:tcW w:w="630" w:type="dxa"/>
            <w:vAlign w:val="center"/>
          </w:tcPr>
          <w:p w14:paraId="5FFAB7E6" w14:textId="2E5DAAAB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1620" w:type="dxa"/>
            <w:vAlign w:val="center"/>
          </w:tcPr>
          <w:p w14:paraId="306DE7F8" w14:textId="47DE85F3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75-56-9</w:t>
            </w:r>
          </w:p>
        </w:tc>
        <w:tc>
          <w:tcPr>
            <w:tcW w:w="3690" w:type="dxa"/>
            <w:vAlign w:val="center"/>
          </w:tcPr>
          <w:p w14:paraId="0368E0C6" w14:textId="3EC5951E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Propylene oxide</w:t>
            </w:r>
          </w:p>
        </w:tc>
        <w:tc>
          <w:tcPr>
            <w:tcW w:w="2790" w:type="dxa"/>
            <w:vAlign w:val="center"/>
          </w:tcPr>
          <w:p w14:paraId="6983D0F0" w14:textId="3CF67192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00F36C32" w14:textId="556FC76D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</w:tcPr>
          <w:p w14:paraId="158A67F3" w14:textId="3C42953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31CD8" w:rsidRPr="00F42310" w14:paraId="2CDCFCE5" w14:textId="77777777" w:rsidTr="0017513A">
        <w:tc>
          <w:tcPr>
            <w:tcW w:w="630" w:type="dxa"/>
            <w:vAlign w:val="center"/>
          </w:tcPr>
          <w:p w14:paraId="36EB5274" w14:textId="5A692E2C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</w:t>
            </w:r>
          </w:p>
        </w:tc>
        <w:tc>
          <w:tcPr>
            <w:tcW w:w="1620" w:type="dxa"/>
            <w:vAlign w:val="center"/>
          </w:tcPr>
          <w:p w14:paraId="7CC6ECA7" w14:textId="0C2D09C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00-42-5</w:t>
            </w:r>
          </w:p>
        </w:tc>
        <w:tc>
          <w:tcPr>
            <w:tcW w:w="3690" w:type="dxa"/>
            <w:vAlign w:val="center"/>
          </w:tcPr>
          <w:p w14:paraId="7671AB91" w14:textId="36DCF82D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Styrene</w:t>
            </w:r>
            <w:r w:rsidRPr="00862D7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790" w:type="dxa"/>
            <w:vAlign w:val="center"/>
          </w:tcPr>
          <w:p w14:paraId="01CFBEE8" w14:textId="5629AADE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center"/>
          </w:tcPr>
          <w:p w14:paraId="19DB8D0C" w14:textId="178CDC4B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</w:tcPr>
          <w:p w14:paraId="16BEB2C5" w14:textId="11EBF45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F42310" w14:paraId="1E8EDC2C" w14:textId="77777777" w:rsidTr="0017513A">
        <w:tc>
          <w:tcPr>
            <w:tcW w:w="630" w:type="dxa"/>
            <w:vAlign w:val="center"/>
          </w:tcPr>
          <w:p w14:paraId="0A2DCB83" w14:textId="101D35D7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</w:t>
            </w:r>
          </w:p>
        </w:tc>
        <w:tc>
          <w:tcPr>
            <w:tcW w:w="1620" w:type="dxa"/>
            <w:vAlign w:val="center"/>
          </w:tcPr>
          <w:p w14:paraId="19E50FB9" w14:textId="0B4902E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746-01-6</w:t>
            </w:r>
          </w:p>
        </w:tc>
        <w:tc>
          <w:tcPr>
            <w:tcW w:w="3690" w:type="dxa"/>
            <w:vAlign w:val="center"/>
          </w:tcPr>
          <w:p w14:paraId="0398E95A" w14:textId="6CE845F0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trachlorodibenzodioxin</w:t>
            </w:r>
          </w:p>
        </w:tc>
        <w:tc>
          <w:tcPr>
            <w:tcW w:w="2790" w:type="dxa"/>
            <w:vAlign w:val="center"/>
          </w:tcPr>
          <w:p w14:paraId="1C3CDD91" w14:textId="1A11A0AC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660CBC2B" w14:textId="314DA02E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  <w:vAlign w:val="center"/>
          </w:tcPr>
          <w:p w14:paraId="119BBC2E" w14:textId="0A06D94F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43133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31CD8" w:rsidRPr="00F42310" w14:paraId="22C21CA7" w14:textId="77777777" w:rsidTr="0017513A">
        <w:tc>
          <w:tcPr>
            <w:tcW w:w="630" w:type="dxa"/>
            <w:vAlign w:val="center"/>
          </w:tcPr>
          <w:p w14:paraId="34DEA20D" w14:textId="4BA7232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1620" w:type="dxa"/>
            <w:vAlign w:val="center"/>
          </w:tcPr>
          <w:p w14:paraId="5BFBA3CA" w14:textId="05A4BAB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27-18-4</w:t>
            </w:r>
          </w:p>
        </w:tc>
        <w:tc>
          <w:tcPr>
            <w:tcW w:w="3690" w:type="dxa"/>
            <w:vAlign w:val="center"/>
          </w:tcPr>
          <w:p w14:paraId="5FC758C5" w14:textId="1B9AC316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Tetrachloroethylene</w:t>
            </w:r>
          </w:p>
        </w:tc>
        <w:tc>
          <w:tcPr>
            <w:tcW w:w="2790" w:type="dxa"/>
            <w:vAlign w:val="center"/>
          </w:tcPr>
          <w:p w14:paraId="7DA555FA" w14:textId="1B3AF1F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4AE064E9" w14:textId="3F617BCE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</w:tcPr>
          <w:p w14:paraId="1D8C19AF" w14:textId="19D756F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F42310" w14:paraId="2145FAF5" w14:textId="77777777" w:rsidTr="0017513A">
        <w:tc>
          <w:tcPr>
            <w:tcW w:w="630" w:type="dxa"/>
            <w:vAlign w:val="center"/>
          </w:tcPr>
          <w:p w14:paraId="0BD1F07D" w14:textId="65FBF218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1620" w:type="dxa"/>
            <w:vAlign w:val="center"/>
          </w:tcPr>
          <w:p w14:paraId="10039945" w14:textId="533C6F16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79-01-6</w:t>
            </w:r>
          </w:p>
        </w:tc>
        <w:tc>
          <w:tcPr>
            <w:tcW w:w="3690" w:type="dxa"/>
            <w:vAlign w:val="center"/>
          </w:tcPr>
          <w:p w14:paraId="751BA5D5" w14:textId="507E8CE9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Trichloroethylene</w:t>
            </w:r>
          </w:p>
        </w:tc>
        <w:tc>
          <w:tcPr>
            <w:tcW w:w="2790" w:type="dxa"/>
            <w:vAlign w:val="center"/>
          </w:tcPr>
          <w:p w14:paraId="40B5DE4E" w14:textId="21F0B265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1C1E2EFB" w14:textId="553B0EF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620" w:type="dxa"/>
          </w:tcPr>
          <w:p w14:paraId="4CFD0217" w14:textId="3E7EF61A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A43133" w14:paraId="5068CB0B" w14:textId="77777777" w:rsidTr="0017513A">
        <w:tc>
          <w:tcPr>
            <w:tcW w:w="630" w:type="dxa"/>
            <w:vAlign w:val="center"/>
          </w:tcPr>
          <w:p w14:paraId="14B9513D" w14:textId="0D8370A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  <w:tc>
          <w:tcPr>
            <w:tcW w:w="1620" w:type="dxa"/>
            <w:vAlign w:val="center"/>
          </w:tcPr>
          <w:p w14:paraId="246E4889" w14:textId="4402491F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593-60-2</w:t>
            </w:r>
          </w:p>
        </w:tc>
        <w:tc>
          <w:tcPr>
            <w:tcW w:w="3690" w:type="dxa"/>
            <w:vAlign w:val="center"/>
          </w:tcPr>
          <w:p w14:paraId="35E16C2A" w14:textId="26BC0E71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Vinyl bromide</w:t>
            </w:r>
          </w:p>
        </w:tc>
        <w:tc>
          <w:tcPr>
            <w:tcW w:w="2790" w:type="dxa"/>
            <w:vAlign w:val="center"/>
          </w:tcPr>
          <w:p w14:paraId="23FF4A2C" w14:textId="1782D946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vAlign w:val="center"/>
          </w:tcPr>
          <w:p w14:paraId="13CD3555" w14:textId="11D60C34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20" w:type="dxa"/>
          </w:tcPr>
          <w:p w14:paraId="4283ABF6" w14:textId="5B9EDC17" w:rsidR="00B31CD8" w:rsidRPr="0000688B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31CD8" w:rsidRPr="00A43133" w14:paraId="109428DE" w14:textId="77777777" w:rsidTr="0017513A"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F423432" w14:textId="068508F7" w:rsidR="00B31CD8" w:rsidRPr="00A43133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9D93BC8" w14:textId="373AEA2A" w:rsidR="00B31CD8" w:rsidRPr="00A43133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75-01-4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6DD7246C" w14:textId="6A362419" w:rsidR="00B31CD8" w:rsidRPr="00A43133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Vinyl chlorid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19D28FC" w14:textId="3A13C0ED" w:rsidR="00B31CD8" w:rsidRPr="00A43133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353A3F2A" w14:textId="22DD28E1" w:rsidR="00B31CD8" w:rsidRPr="00A43133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95EC3A" w14:textId="1975FEFB" w:rsidR="00B31CD8" w:rsidRPr="00A43133" w:rsidRDefault="00B31CD8" w:rsidP="00B31CD8">
            <w:pPr>
              <w:spacing w:before="30" w:after="30"/>
              <w:textAlignment w:val="baseline"/>
              <w:rPr>
                <w:rFonts w:ascii="Times New Roman" w:hAnsi="Times New Roman" w:cs="Times New Roman"/>
              </w:rPr>
            </w:pPr>
            <w:r w:rsidRPr="0000688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53AF6BFE" w14:textId="77777777" w:rsidR="00C36585" w:rsidRDefault="00C36585" w:rsidP="00C36585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vertAlign w:val="superscript"/>
        </w:rPr>
      </w:pPr>
    </w:p>
    <w:p w14:paraId="7E4ED8A0" w14:textId="5E9D4D68" w:rsidR="00AC4DB4" w:rsidRDefault="0088255C" w:rsidP="0017513A">
      <w:pPr>
        <w:spacing w:after="0" w:line="480" w:lineRule="auto"/>
        <w:ind w:left="720" w:right="720"/>
        <w:jc w:val="both"/>
        <w:textAlignment w:val="baseline"/>
        <w:rPr>
          <w:rFonts w:ascii="Times New Roman" w:hAnsi="Times New Roman" w:cs="Times New Roman"/>
        </w:rPr>
      </w:pPr>
      <w:r w:rsidRPr="00A05656">
        <w:rPr>
          <w:rFonts w:ascii="Times New Roman" w:hAnsi="Times New Roman" w:cs="Times New Roman"/>
          <w:vertAlign w:val="superscript"/>
        </w:rPr>
        <w:t>1</w:t>
      </w:r>
      <w:r w:rsidR="00A9711A" w:rsidRPr="00A05656">
        <w:rPr>
          <w:rFonts w:ascii="Times New Roman" w:hAnsi="Times New Roman" w:cs="Times New Roman"/>
        </w:rPr>
        <w:t xml:space="preserve">The 9 reference databases </w:t>
      </w:r>
      <w:r w:rsidR="004A1288">
        <w:rPr>
          <w:rFonts w:ascii="Times New Roman" w:hAnsi="Times New Roman" w:cs="Times New Roman"/>
        </w:rPr>
        <w:t>are</w:t>
      </w:r>
      <w:r w:rsidR="00A9711A" w:rsidRPr="00A05656">
        <w:rPr>
          <w:rFonts w:ascii="Times New Roman" w:hAnsi="Times New Roman" w:cs="Times New Roman"/>
        </w:rPr>
        <w:t xml:space="preserve"> Australia</w:t>
      </w:r>
      <w:r w:rsidR="0072233C" w:rsidRPr="00A05656">
        <w:rPr>
          <w:rFonts w:ascii="Times New Roman" w:hAnsi="Times New Roman" w:cs="Times New Roman"/>
        </w:rPr>
        <w:t xml:space="preserve">n Hazardous </w:t>
      </w:r>
      <w:r w:rsidR="00110FC5" w:rsidRPr="00A05656">
        <w:rPr>
          <w:rFonts w:ascii="Times New Roman" w:hAnsi="Times New Roman" w:cs="Times New Roman"/>
        </w:rPr>
        <w:t>Chemical Information System (</w:t>
      </w:r>
      <w:hyperlink r:id="rId13" w:history="1">
        <w:r w:rsidR="00110FC5" w:rsidRPr="00A05656">
          <w:rPr>
            <w:rStyle w:val="Hyperlink"/>
            <w:rFonts w:ascii="Times New Roman" w:hAnsi="Times New Roman" w:cs="Times New Roman"/>
          </w:rPr>
          <w:t>Safe Work Australia - Search Hazardous Chemicals</w:t>
        </w:r>
      </w:hyperlink>
      <w:r w:rsidR="00110FC5" w:rsidRPr="00A05656">
        <w:rPr>
          <w:rFonts w:ascii="Times New Roman" w:hAnsi="Times New Roman" w:cs="Times New Roman"/>
        </w:rPr>
        <w:t>)</w:t>
      </w:r>
      <w:r w:rsidR="00A9711A" w:rsidRPr="00A05656">
        <w:rPr>
          <w:rFonts w:ascii="Times New Roman" w:hAnsi="Times New Roman" w:cs="Times New Roman"/>
        </w:rPr>
        <w:t xml:space="preserve">, </w:t>
      </w:r>
      <w:r w:rsidR="00554E4A" w:rsidRPr="00A05656">
        <w:rPr>
          <w:rFonts w:ascii="Times New Roman" w:hAnsi="Times New Roman" w:cs="Times New Roman"/>
        </w:rPr>
        <w:t>China</w:t>
      </w:r>
      <w:r w:rsidR="00161CD9" w:rsidRPr="00A05656">
        <w:rPr>
          <w:rFonts w:ascii="Times New Roman" w:hAnsi="Times New Roman" w:cs="Times New Roman"/>
        </w:rPr>
        <w:t xml:space="preserve"> (</w:t>
      </w:r>
      <w:hyperlink r:id="rId14" w:history="1">
        <w:r w:rsidR="00161CD9" w:rsidRPr="00A05656">
          <w:rPr>
            <w:rStyle w:val="Hyperlink"/>
            <w:rFonts w:ascii="Times New Roman" w:hAnsi="Times New Roman" w:cs="Times New Roman"/>
          </w:rPr>
          <w:t>ChemRadar - Stay Ahead of Chemical Compliance Risks in China and APAC | By CIRS Group</w:t>
        </w:r>
      </w:hyperlink>
      <w:r w:rsidR="00161CD9" w:rsidRPr="00A05656">
        <w:rPr>
          <w:rFonts w:ascii="Times New Roman" w:hAnsi="Times New Roman" w:cs="Times New Roman"/>
        </w:rPr>
        <w:t>)</w:t>
      </w:r>
      <w:r w:rsidR="00554E4A" w:rsidRPr="00A05656">
        <w:rPr>
          <w:rFonts w:ascii="Times New Roman" w:hAnsi="Times New Roman" w:cs="Times New Roman"/>
        </w:rPr>
        <w:t xml:space="preserve">, </w:t>
      </w:r>
      <w:r w:rsidR="00A9711A" w:rsidRPr="00A05656">
        <w:rPr>
          <w:rFonts w:ascii="Times New Roman" w:hAnsi="Times New Roman" w:cs="Times New Roman"/>
        </w:rPr>
        <w:t xml:space="preserve">European </w:t>
      </w:r>
      <w:r w:rsidR="00A43FDF" w:rsidRPr="00A05656">
        <w:rPr>
          <w:rFonts w:ascii="Times New Roman" w:hAnsi="Times New Roman" w:cs="Times New Roman"/>
        </w:rPr>
        <w:t>Chemicals Agency (</w:t>
      </w:r>
      <w:hyperlink r:id="rId15" w:history="1">
        <w:r w:rsidR="00A43FDF" w:rsidRPr="00A05656">
          <w:rPr>
            <w:rStyle w:val="Hyperlink"/>
            <w:rFonts w:ascii="Times New Roman" w:hAnsi="Times New Roman" w:cs="Times New Roman"/>
          </w:rPr>
          <w:t>Homepage - ECHA (europa.eu)</w:t>
        </w:r>
      </w:hyperlink>
      <w:r w:rsidR="001D41ED" w:rsidRPr="00A05656">
        <w:rPr>
          <w:rFonts w:ascii="Times New Roman" w:hAnsi="Times New Roman" w:cs="Times New Roman"/>
        </w:rPr>
        <w:t xml:space="preserve">), </w:t>
      </w:r>
      <w:r w:rsidR="00515096" w:rsidRPr="00A05656">
        <w:rPr>
          <w:rFonts w:ascii="Times New Roman" w:hAnsi="Times New Roman" w:cs="Times New Roman"/>
        </w:rPr>
        <w:t>Japan</w:t>
      </w:r>
      <w:r w:rsidR="002C6723" w:rsidRPr="00A05656">
        <w:rPr>
          <w:rFonts w:ascii="Times New Roman" w:hAnsi="Times New Roman" w:cs="Times New Roman"/>
        </w:rPr>
        <w:t xml:space="preserve"> National Institute </w:t>
      </w:r>
      <w:r w:rsidR="007F79B3" w:rsidRPr="00A05656">
        <w:rPr>
          <w:rFonts w:ascii="Times New Roman" w:hAnsi="Times New Roman" w:cs="Times New Roman"/>
        </w:rPr>
        <w:t>of Technology and Evaluation (NITE) (</w:t>
      </w:r>
      <w:hyperlink r:id="rId16" w:history="1">
        <w:r w:rsidR="007F79B3" w:rsidRPr="00A05656">
          <w:rPr>
            <w:rStyle w:val="Hyperlink"/>
            <w:rFonts w:ascii="Times New Roman" w:hAnsi="Times New Roman" w:cs="Times New Roman"/>
          </w:rPr>
          <w:t>National Institute of Technology and Evaluation (NITE)</w:t>
        </w:r>
      </w:hyperlink>
      <w:r w:rsidR="007F79B3" w:rsidRPr="00A05656">
        <w:rPr>
          <w:rFonts w:ascii="Times New Roman" w:hAnsi="Times New Roman" w:cs="Times New Roman"/>
        </w:rPr>
        <w:t>)</w:t>
      </w:r>
      <w:r w:rsidR="00211127" w:rsidRPr="00A05656">
        <w:rPr>
          <w:rFonts w:ascii="Times New Roman" w:hAnsi="Times New Roman" w:cs="Times New Roman"/>
        </w:rPr>
        <w:t>, Malaysia</w:t>
      </w:r>
      <w:r w:rsidR="007F79B3" w:rsidRPr="00A05656">
        <w:rPr>
          <w:rFonts w:ascii="Times New Roman" w:hAnsi="Times New Roman" w:cs="Times New Roman"/>
        </w:rPr>
        <w:t xml:space="preserve"> Department</w:t>
      </w:r>
      <w:r w:rsidR="00616CB5" w:rsidRPr="00A05656">
        <w:rPr>
          <w:rFonts w:ascii="Times New Roman" w:hAnsi="Times New Roman" w:cs="Times New Roman"/>
        </w:rPr>
        <w:t xml:space="preserve"> of Occupational Safety and Health (</w:t>
      </w:r>
      <w:hyperlink r:id="rId17" w:history="1">
        <w:r w:rsidR="0077240B" w:rsidRPr="00A05656">
          <w:rPr>
            <w:rStyle w:val="Hyperlink"/>
            <w:rFonts w:ascii="Times New Roman" w:hAnsi="Times New Roman" w:cs="Times New Roman"/>
          </w:rPr>
          <w:t>Official Website Department of Occupational Safety and Health - Chemical Management (dosh.gov.my)</w:t>
        </w:r>
      </w:hyperlink>
      <w:r w:rsidR="0077240B" w:rsidRPr="00A05656">
        <w:rPr>
          <w:rFonts w:ascii="Times New Roman" w:hAnsi="Times New Roman" w:cs="Times New Roman"/>
        </w:rPr>
        <w:t>)</w:t>
      </w:r>
      <w:r w:rsidR="00211127" w:rsidRPr="00A05656">
        <w:rPr>
          <w:rFonts w:ascii="Times New Roman" w:hAnsi="Times New Roman" w:cs="Times New Roman"/>
        </w:rPr>
        <w:t>, Myanmar</w:t>
      </w:r>
      <w:r w:rsidR="00885C45" w:rsidRPr="00A05656">
        <w:rPr>
          <w:rFonts w:ascii="Times New Roman" w:hAnsi="Times New Roman" w:cs="Times New Roman"/>
        </w:rPr>
        <w:t xml:space="preserve"> (</w:t>
      </w:r>
      <w:hyperlink r:id="rId18" w:history="1">
        <w:r w:rsidR="00885C45" w:rsidRPr="00A05656">
          <w:rPr>
            <w:rStyle w:val="Hyperlink"/>
            <w:rFonts w:ascii="Times New Roman" w:hAnsi="Times New Roman" w:cs="Times New Roman"/>
          </w:rPr>
          <w:t>Search - AJCSD (ASEAN-Japan Chemical Safety Database)</w:t>
        </w:r>
      </w:hyperlink>
      <w:r w:rsidR="0061373E" w:rsidRPr="00A05656">
        <w:rPr>
          <w:rFonts w:ascii="Times New Roman" w:hAnsi="Times New Roman" w:cs="Times New Roman"/>
        </w:rPr>
        <w:t>)</w:t>
      </w:r>
      <w:r w:rsidR="00211127" w:rsidRPr="00A05656">
        <w:rPr>
          <w:rFonts w:ascii="Times New Roman" w:hAnsi="Times New Roman" w:cs="Times New Roman"/>
        </w:rPr>
        <w:t>, New Zealand</w:t>
      </w:r>
      <w:r w:rsidR="00674A5A" w:rsidRPr="00A05656">
        <w:rPr>
          <w:rFonts w:ascii="Times New Roman" w:hAnsi="Times New Roman" w:cs="Times New Roman"/>
        </w:rPr>
        <w:t xml:space="preserve"> (</w:t>
      </w:r>
      <w:hyperlink r:id="rId19" w:history="1">
        <w:r w:rsidR="00674A5A" w:rsidRPr="00A05656">
          <w:rPr>
            <w:rStyle w:val="Hyperlink"/>
            <w:rFonts w:ascii="Times New Roman" w:hAnsi="Times New Roman" w:cs="Times New Roman"/>
          </w:rPr>
          <w:t>Chemical Classification and Information Database (CCID) | EPA</w:t>
        </w:r>
      </w:hyperlink>
      <w:r w:rsidR="002B74EA" w:rsidRPr="00A05656">
        <w:rPr>
          <w:rFonts w:ascii="Times New Roman" w:hAnsi="Times New Roman" w:cs="Times New Roman"/>
        </w:rPr>
        <w:t>)</w:t>
      </w:r>
      <w:r w:rsidR="00211127" w:rsidRPr="00A05656">
        <w:rPr>
          <w:rFonts w:ascii="Times New Roman" w:hAnsi="Times New Roman" w:cs="Times New Roman"/>
        </w:rPr>
        <w:t>, South Korea Ministry of Environment</w:t>
      </w:r>
      <w:r w:rsidR="00A05656" w:rsidRPr="00A05656">
        <w:rPr>
          <w:rFonts w:ascii="Times New Roman" w:hAnsi="Times New Roman" w:cs="Times New Roman"/>
        </w:rPr>
        <w:t>(</w:t>
      </w:r>
      <w:hyperlink r:id="rId20" w:history="1">
        <w:r w:rsidR="00A05656" w:rsidRPr="00A05656">
          <w:rPr>
            <w:rStyle w:val="Hyperlink"/>
            <w:rFonts w:ascii="Times New Roman" w:hAnsi="Times New Roman" w:cs="Times New Roman"/>
          </w:rPr>
          <w:t>Chemical Information Processing System (me.go.kr)</w:t>
        </w:r>
      </w:hyperlink>
      <w:r w:rsidR="00A05656" w:rsidRPr="00A05656">
        <w:rPr>
          <w:rFonts w:ascii="Times New Roman" w:hAnsi="Times New Roman" w:cs="Times New Roman"/>
        </w:rPr>
        <w:t>)</w:t>
      </w:r>
      <w:r w:rsidR="00554E4A" w:rsidRPr="00A05656">
        <w:rPr>
          <w:rFonts w:ascii="Times New Roman" w:hAnsi="Times New Roman" w:cs="Times New Roman"/>
        </w:rPr>
        <w:t>, South Korea Ministry of Labour</w:t>
      </w:r>
      <w:r w:rsidR="003136FD">
        <w:rPr>
          <w:rFonts w:ascii="Times New Roman" w:hAnsi="Times New Roman" w:cs="Times New Roman"/>
        </w:rPr>
        <w:t xml:space="preserve"> (</w:t>
      </w:r>
      <w:r w:rsidR="003136FD" w:rsidRPr="003136FD">
        <w:rPr>
          <w:rFonts w:ascii="Times New Roman" w:hAnsi="Times New Roman" w:cs="Times New Roman"/>
        </w:rPr>
        <w:t>https://msds.kosha.or.kr/msds/</w:t>
      </w:r>
      <w:r w:rsidR="003136FD">
        <w:rPr>
          <w:rFonts w:ascii="Times New Roman" w:hAnsi="Times New Roman" w:cs="Times New Roman"/>
        </w:rPr>
        <w:t>)</w:t>
      </w:r>
      <w:r w:rsidR="00554E4A" w:rsidRPr="00A05656">
        <w:rPr>
          <w:rFonts w:ascii="Times New Roman" w:hAnsi="Times New Roman" w:cs="Times New Roman"/>
        </w:rPr>
        <w:t>, and Turkey</w:t>
      </w:r>
      <w:r w:rsidR="00047D0A">
        <w:rPr>
          <w:rFonts w:ascii="Times New Roman" w:hAnsi="Times New Roman" w:cs="Times New Roman"/>
        </w:rPr>
        <w:t>.</w:t>
      </w:r>
    </w:p>
    <w:p w14:paraId="259CBC8C" w14:textId="02AAA2A8" w:rsidR="004C4550" w:rsidRDefault="004A1288" w:rsidP="0017513A">
      <w:pPr>
        <w:spacing w:after="0" w:line="480" w:lineRule="auto"/>
        <w:ind w:left="720" w:right="720"/>
        <w:jc w:val="both"/>
        <w:textAlignment w:val="baseline"/>
        <w:rPr>
          <w:rFonts w:ascii="Times New Roman" w:hAnsi="Times New Roman" w:cs="Times New Roman"/>
        </w:rPr>
      </w:pPr>
      <w:r w:rsidRPr="004A1288">
        <w:rPr>
          <w:rFonts w:ascii="Times New Roman" w:hAnsi="Times New Roman" w:cs="Times New Roman"/>
          <w:vertAlign w:val="superscript"/>
        </w:rPr>
        <w:t>2</w:t>
      </w:r>
      <w:r w:rsidR="004C4550">
        <w:rPr>
          <w:rFonts w:ascii="Times New Roman" w:hAnsi="Times New Roman" w:cs="Times New Roman"/>
        </w:rPr>
        <w:t xml:space="preserve">The 6 databases </w:t>
      </w:r>
      <w:r>
        <w:rPr>
          <w:rFonts w:ascii="Times New Roman" w:hAnsi="Times New Roman" w:cs="Times New Roman"/>
        </w:rPr>
        <w:t xml:space="preserve">are </w:t>
      </w:r>
      <w:r w:rsidR="007F233A">
        <w:rPr>
          <w:rFonts w:ascii="Times New Roman" w:hAnsi="Times New Roman" w:cs="Times New Roman"/>
        </w:rPr>
        <w:t xml:space="preserve">those tabulated </w:t>
      </w:r>
      <w:r w:rsidR="00A65AD9">
        <w:rPr>
          <w:rFonts w:ascii="Times New Roman" w:hAnsi="Times New Roman" w:cs="Times New Roman"/>
        </w:rPr>
        <w:t xml:space="preserve">in Table 1. </w:t>
      </w:r>
    </w:p>
    <w:p w14:paraId="70958243" w14:textId="3FD592C5" w:rsidR="00BB3652" w:rsidRDefault="00194782" w:rsidP="0017513A">
      <w:pPr>
        <w:spacing w:after="0" w:line="480" w:lineRule="auto"/>
        <w:ind w:left="720" w:right="720"/>
        <w:jc w:val="both"/>
        <w:textAlignment w:val="baseline"/>
        <w:rPr>
          <w:rFonts w:ascii="Times New Roman" w:hAnsi="Times New Roman" w:cs="Times New Roman"/>
        </w:rPr>
      </w:pPr>
      <w:r w:rsidRPr="00194782">
        <w:rPr>
          <w:rFonts w:ascii="Times New Roman" w:hAnsi="Times New Roman" w:cs="Times New Roman"/>
          <w:vertAlign w:val="superscript"/>
        </w:rPr>
        <w:t>3</w:t>
      </w:r>
      <w:r w:rsidR="00BB3652">
        <w:rPr>
          <w:rFonts w:ascii="Times New Roman" w:hAnsi="Times New Roman" w:cs="Times New Roman"/>
        </w:rPr>
        <w:t xml:space="preserve">Based on </w:t>
      </w:r>
      <w:hyperlink r:id="rId21" w:history="1">
        <w:r w:rsidRPr="00194782">
          <w:rPr>
            <w:rStyle w:val="Hyperlink"/>
            <w:rFonts w:ascii="Times New Roman" w:hAnsi="Times New Roman" w:cs="Times New Roman"/>
          </w:rPr>
          <w:t>The Comparative Toxicogenomics Database | CTD (ctdbase.org)</w:t>
        </w:r>
      </w:hyperlink>
    </w:p>
    <w:p w14:paraId="35B8A336" w14:textId="7E79A322" w:rsidR="00EC0B1A" w:rsidRDefault="00EC0B1A" w:rsidP="0017513A">
      <w:pPr>
        <w:spacing w:after="0" w:line="480" w:lineRule="auto"/>
        <w:ind w:left="720" w:right="720"/>
        <w:jc w:val="both"/>
        <w:textAlignment w:val="baseline"/>
        <w:rPr>
          <w:rFonts w:ascii="Times New Roman" w:hAnsi="Times New Roman" w:cs="Times New Roman"/>
        </w:rPr>
      </w:pPr>
      <w:r w:rsidRPr="00862D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Chemicals with the most stringent carcinogenic classification increased </w:t>
      </w:r>
      <w:r w:rsidR="00862D7F">
        <w:rPr>
          <w:rFonts w:ascii="Times New Roman" w:hAnsi="Times New Roman" w:cs="Times New Roman"/>
        </w:rPr>
        <w:t>from Category 2 to Category 1/1B/1A</w:t>
      </w:r>
    </w:p>
    <w:p w14:paraId="0CADA5B1" w14:textId="77777777" w:rsidR="004F2192" w:rsidRDefault="004F2192" w:rsidP="00C07019">
      <w:pPr>
        <w:pStyle w:val="Caption"/>
        <w:keepNext/>
        <w:spacing w:after="120"/>
        <w:rPr>
          <w:rFonts w:ascii="Times New Roman" w:hAnsi="Times New Roman" w:cs="Times New Roman"/>
        </w:rPr>
      </w:pPr>
    </w:p>
    <w:sectPr w:rsidR="004F2192" w:rsidSect="00970E0D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2C298" w14:textId="77777777" w:rsidR="00970E0D" w:rsidRDefault="00970E0D" w:rsidP="008E4360">
      <w:pPr>
        <w:spacing w:after="0" w:line="240" w:lineRule="auto"/>
      </w:pPr>
      <w:r>
        <w:separator/>
      </w:r>
    </w:p>
  </w:endnote>
  <w:endnote w:type="continuationSeparator" w:id="0">
    <w:p w14:paraId="228F2494" w14:textId="77777777" w:rsidR="00970E0D" w:rsidRDefault="00970E0D" w:rsidP="008E4360">
      <w:pPr>
        <w:spacing w:after="0" w:line="240" w:lineRule="auto"/>
      </w:pPr>
      <w:r>
        <w:continuationSeparator/>
      </w:r>
    </w:p>
  </w:endnote>
  <w:endnote w:type="continuationNotice" w:id="1">
    <w:p w14:paraId="50BD3615" w14:textId="77777777" w:rsidR="00970E0D" w:rsidRDefault="00970E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E973D3" w14:textId="57337F1B" w:rsidR="006B7BD7" w:rsidRPr="00C36585" w:rsidRDefault="004B1680" w:rsidP="00C36585">
    <w:pPr>
      <w:pStyle w:val="Footer"/>
    </w:pPr>
    <w:r>
      <w:fldChar w:fldCharType="begin" w:fldLock="1"/>
    </w:r>
    <w:r>
      <w:instrText xml:space="preserve"> DOCPROPERTY bjFooterEvenPageDocProperty \* MERGEFORMAT </w:instrText>
    </w:r>
    <w:r>
      <w:fldChar w:fldCharType="separate"/>
    </w:r>
    <w:r w:rsidR="00C36585" w:rsidRPr="00C36585">
      <w:rPr>
        <w:rFonts w:ascii="Verdana" w:hAnsi="Verdana"/>
        <w:color w:val="000000"/>
        <w:sz w:val="12"/>
      </w:rPr>
      <w:t>Open</w:t>
    </w:r>
    <w:r>
      <w:rPr>
        <w:rFonts w:ascii="Verdana" w:hAnsi="Verdana"/>
        <w:color w:val="000000"/>
        <w:sz w:val="12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4487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212A4" w14:textId="546F1B3B" w:rsidR="00057F31" w:rsidRDefault="00057F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2B81DF" w14:textId="77777777" w:rsidR="00057F31" w:rsidRDefault="00057F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8E7200" w14:textId="6A5E803C" w:rsidR="006B7BD7" w:rsidRPr="00C36585" w:rsidRDefault="004B1680" w:rsidP="00C36585">
    <w:pPr>
      <w:pStyle w:val="Footer"/>
    </w:pPr>
    <w:r>
      <w:fldChar w:fldCharType="begin" w:fldLock="1"/>
    </w:r>
    <w:r>
      <w:instrText xml:space="preserve"> DOCPROPERTY bjFooterFirstPageDocProperty \* MERGEFORMAT </w:instrText>
    </w:r>
    <w:r>
      <w:fldChar w:fldCharType="separate"/>
    </w:r>
    <w:r w:rsidR="00C36585" w:rsidRPr="00C36585">
      <w:rPr>
        <w:rFonts w:ascii="Verdana" w:hAnsi="Verdana"/>
        <w:color w:val="000000"/>
        <w:sz w:val="12"/>
      </w:rPr>
      <w:t>Open</w:t>
    </w:r>
    <w:r>
      <w:rPr>
        <w:rFonts w:ascii="Verdana" w:hAnsi="Verdana"/>
        <w:color w:val="000000"/>
        <w:sz w:val="1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1B4A00" w14:textId="77777777" w:rsidR="00970E0D" w:rsidRDefault="00970E0D" w:rsidP="008E4360">
      <w:pPr>
        <w:spacing w:after="0" w:line="240" w:lineRule="auto"/>
      </w:pPr>
      <w:r>
        <w:separator/>
      </w:r>
    </w:p>
  </w:footnote>
  <w:footnote w:type="continuationSeparator" w:id="0">
    <w:p w14:paraId="746837F1" w14:textId="77777777" w:rsidR="00970E0D" w:rsidRDefault="00970E0D" w:rsidP="008E4360">
      <w:pPr>
        <w:spacing w:after="0" w:line="240" w:lineRule="auto"/>
      </w:pPr>
      <w:r>
        <w:continuationSeparator/>
      </w:r>
    </w:p>
  </w:footnote>
  <w:footnote w:type="continuationNotice" w:id="1">
    <w:p w14:paraId="25085DEF" w14:textId="77777777" w:rsidR="00970E0D" w:rsidRDefault="00970E0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0A96C0" w14:textId="05A90C1B" w:rsidR="008E4360" w:rsidRDefault="002778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1422E64" wp14:editId="0451B47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829210452" name="Text Box 2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7B5850" w14:textId="73F7AFBA" w:rsidR="002778F3" w:rsidRPr="002778F3" w:rsidRDefault="002778F3" w:rsidP="002778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2778F3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422E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pen]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17B5850" w14:textId="73F7AFBA" w:rsidR="002778F3" w:rsidRPr="002778F3" w:rsidRDefault="002778F3" w:rsidP="002778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2778F3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305A5B" w14:textId="77777777" w:rsidR="00057F31" w:rsidRDefault="00057F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9C815" w14:textId="78E9723F" w:rsidR="008E4360" w:rsidRDefault="002778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ED0DD30" wp14:editId="6AD33A0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1460959956" name="Text Box 1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7001BE" w14:textId="5DFFAA9E" w:rsidR="002778F3" w:rsidRPr="002778F3" w:rsidRDefault="002778F3" w:rsidP="002778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2778F3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D0DD3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[Open]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27001BE" w14:textId="5DFFAA9E" w:rsidR="002778F3" w:rsidRPr="002778F3" w:rsidRDefault="002778F3" w:rsidP="002778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2778F3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60"/>
    <w:rsid w:val="000003E5"/>
    <w:rsid w:val="000052E8"/>
    <w:rsid w:val="0000688B"/>
    <w:rsid w:val="00012626"/>
    <w:rsid w:val="00013319"/>
    <w:rsid w:val="000147ED"/>
    <w:rsid w:val="00031F63"/>
    <w:rsid w:val="00032CFF"/>
    <w:rsid w:val="00034AF8"/>
    <w:rsid w:val="00047D0A"/>
    <w:rsid w:val="0005511C"/>
    <w:rsid w:val="00057F31"/>
    <w:rsid w:val="00066D01"/>
    <w:rsid w:val="00072AC3"/>
    <w:rsid w:val="00082A9E"/>
    <w:rsid w:val="00095859"/>
    <w:rsid w:val="000B06D8"/>
    <w:rsid w:val="000C58D6"/>
    <w:rsid w:val="000D2200"/>
    <w:rsid w:val="000D2FE2"/>
    <w:rsid w:val="000D5C4C"/>
    <w:rsid w:val="000E0AE9"/>
    <w:rsid w:val="000F1DD2"/>
    <w:rsid w:val="000F7A45"/>
    <w:rsid w:val="00107222"/>
    <w:rsid w:val="00110FC5"/>
    <w:rsid w:val="0011271F"/>
    <w:rsid w:val="001148DE"/>
    <w:rsid w:val="0011754C"/>
    <w:rsid w:val="00127EAC"/>
    <w:rsid w:val="00136DF8"/>
    <w:rsid w:val="001502B0"/>
    <w:rsid w:val="00153210"/>
    <w:rsid w:val="00153326"/>
    <w:rsid w:val="00161CD9"/>
    <w:rsid w:val="00163B84"/>
    <w:rsid w:val="00171BB3"/>
    <w:rsid w:val="0017382C"/>
    <w:rsid w:val="0017513A"/>
    <w:rsid w:val="00183D84"/>
    <w:rsid w:val="00185313"/>
    <w:rsid w:val="00185C5B"/>
    <w:rsid w:val="001903D1"/>
    <w:rsid w:val="00194782"/>
    <w:rsid w:val="00195A45"/>
    <w:rsid w:val="0019766F"/>
    <w:rsid w:val="00197F16"/>
    <w:rsid w:val="001B5E10"/>
    <w:rsid w:val="001D41ED"/>
    <w:rsid w:val="001F5949"/>
    <w:rsid w:val="002039DC"/>
    <w:rsid w:val="002064FB"/>
    <w:rsid w:val="0020685E"/>
    <w:rsid w:val="00210202"/>
    <w:rsid w:val="002102F0"/>
    <w:rsid w:val="00211127"/>
    <w:rsid w:val="002273A3"/>
    <w:rsid w:val="00233109"/>
    <w:rsid w:val="00235098"/>
    <w:rsid w:val="00237A68"/>
    <w:rsid w:val="00246217"/>
    <w:rsid w:val="00246C5F"/>
    <w:rsid w:val="0025177C"/>
    <w:rsid w:val="00252475"/>
    <w:rsid w:val="00261D1A"/>
    <w:rsid w:val="002778F3"/>
    <w:rsid w:val="00282038"/>
    <w:rsid w:val="00296D19"/>
    <w:rsid w:val="002A14E0"/>
    <w:rsid w:val="002B07B5"/>
    <w:rsid w:val="002B2931"/>
    <w:rsid w:val="002B74EA"/>
    <w:rsid w:val="002C333B"/>
    <w:rsid w:val="002C6723"/>
    <w:rsid w:val="002D6A9B"/>
    <w:rsid w:val="002D7FFA"/>
    <w:rsid w:val="002E60A7"/>
    <w:rsid w:val="002F26A1"/>
    <w:rsid w:val="002F4549"/>
    <w:rsid w:val="00301395"/>
    <w:rsid w:val="00304630"/>
    <w:rsid w:val="003077AE"/>
    <w:rsid w:val="00310A1F"/>
    <w:rsid w:val="003136FD"/>
    <w:rsid w:val="00314AB1"/>
    <w:rsid w:val="00317078"/>
    <w:rsid w:val="0033148D"/>
    <w:rsid w:val="00332FE5"/>
    <w:rsid w:val="00335356"/>
    <w:rsid w:val="0033681A"/>
    <w:rsid w:val="003368BB"/>
    <w:rsid w:val="00350204"/>
    <w:rsid w:val="00350509"/>
    <w:rsid w:val="00361176"/>
    <w:rsid w:val="003962BC"/>
    <w:rsid w:val="003A333D"/>
    <w:rsid w:val="003D4DBD"/>
    <w:rsid w:val="003E0B5B"/>
    <w:rsid w:val="003E570F"/>
    <w:rsid w:val="003F0189"/>
    <w:rsid w:val="003F3AC7"/>
    <w:rsid w:val="00407F3D"/>
    <w:rsid w:val="00412B8A"/>
    <w:rsid w:val="00420B1F"/>
    <w:rsid w:val="00423BC1"/>
    <w:rsid w:val="00451AE1"/>
    <w:rsid w:val="00460637"/>
    <w:rsid w:val="00463F79"/>
    <w:rsid w:val="00476C65"/>
    <w:rsid w:val="004900AD"/>
    <w:rsid w:val="00494C48"/>
    <w:rsid w:val="004A1288"/>
    <w:rsid w:val="004B1680"/>
    <w:rsid w:val="004C4550"/>
    <w:rsid w:val="004D17D2"/>
    <w:rsid w:val="004D4C64"/>
    <w:rsid w:val="004D5E30"/>
    <w:rsid w:val="004F2192"/>
    <w:rsid w:val="0050015F"/>
    <w:rsid w:val="005103D1"/>
    <w:rsid w:val="0051487B"/>
    <w:rsid w:val="00515096"/>
    <w:rsid w:val="0051688B"/>
    <w:rsid w:val="005223DC"/>
    <w:rsid w:val="00522D86"/>
    <w:rsid w:val="00522EFB"/>
    <w:rsid w:val="00525EA4"/>
    <w:rsid w:val="00526017"/>
    <w:rsid w:val="005319EF"/>
    <w:rsid w:val="0053423F"/>
    <w:rsid w:val="00540558"/>
    <w:rsid w:val="00552403"/>
    <w:rsid w:val="00554E4A"/>
    <w:rsid w:val="00564B45"/>
    <w:rsid w:val="00565D3F"/>
    <w:rsid w:val="00567A6F"/>
    <w:rsid w:val="00595129"/>
    <w:rsid w:val="005A1F17"/>
    <w:rsid w:val="005A753D"/>
    <w:rsid w:val="005A7643"/>
    <w:rsid w:val="005C1906"/>
    <w:rsid w:val="005D558A"/>
    <w:rsid w:val="005D56FE"/>
    <w:rsid w:val="005E212A"/>
    <w:rsid w:val="0061373E"/>
    <w:rsid w:val="00613BFB"/>
    <w:rsid w:val="00616CB5"/>
    <w:rsid w:val="00627F47"/>
    <w:rsid w:val="00632D43"/>
    <w:rsid w:val="00635934"/>
    <w:rsid w:val="00650C08"/>
    <w:rsid w:val="00653D42"/>
    <w:rsid w:val="006719D6"/>
    <w:rsid w:val="00674A5A"/>
    <w:rsid w:val="00677F3F"/>
    <w:rsid w:val="00681370"/>
    <w:rsid w:val="00684F08"/>
    <w:rsid w:val="00693139"/>
    <w:rsid w:val="0069582E"/>
    <w:rsid w:val="00695BE3"/>
    <w:rsid w:val="006B7BD7"/>
    <w:rsid w:val="006C34E9"/>
    <w:rsid w:val="006C6F0B"/>
    <w:rsid w:val="006D76C3"/>
    <w:rsid w:val="006E7B60"/>
    <w:rsid w:val="00700C18"/>
    <w:rsid w:val="00701FB7"/>
    <w:rsid w:val="00703F97"/>
    <w:rsid w:val="00710455"/>
    <w:rsid w:val="00712A12"/>
    <w:rsid w:val="00714D28"/>
    <w:rsid w:val="0072041D"/>
    <w:rsid w:val="0072233C"/>
    <w:rsid w:val="0074112C"/>
    <w:rsid w:val="00741E2B"/>
    <w:rsid w:val="00753AC8"/>
    <w:rsid w:val="0076690B"/>
    <w:rsid w:val="0077240B"/>
    <w:rsid w:val="0078007C"/>
    <w:rsid w:val="007A0432"/>
    <w:rsid w:val="007A4641"/>
    <w:rsid w:val="007B41FF"/>
    <w:rsid w:val="007E68D8"/>
    <w:rsid w:val="007F233A"/>
    <w:rsid w:val="007F537C"/>
    <w:rsid w:val="007F79B3"/>
    <w:rsid w:val="008008B2"/>
    <w:rsid w:val="00803065"/>
    <w:rsid w:val="008039A7"/>
    <w:rsid w:val="00812913"/>
    <w:rsid w:val="008152E5"/>
    <w:rsid w:val="00815F99"/>
    <w:rsid w:val="00821DCE"/>
    <w:rsid w:val="00835DF3"/>
    <w:rsid w:val="0083772D"/>
    <w:rsid w:val="0084034B"/>
    <w:rsid w:val="00844D3B"/>
    <w:rsid w:val="0084535F"/>
    <w:rsid w:val="00851E66"/>
    <w:rsid w:val="008531BB"/>
    <w:rsid w:val="00857736"/>
    <w:rsid w:val="00857C4F"/>
    <w:rsid w:val="00861FE0"/>
    <w:rsid w:val="00862D7F"/>
    <w:rsid w:val="00865750"/>
    <w:rsid w:val="008669FD"/>
    <w:rsid w:val="00873451"/>
    <w:rsid w:val="00873D77"/>
    <w:rsid w:val="0088255C"/>
    <w:rsid w:val="0088350F"/>
    <w:rsid w:val="00885C45"/>
    <w:rsid w:val="008974EB"/>
    <w:rsid w:val="00897CCA"/>
    <w:rsid w:val="008A63E6"/>
    <w:rsid w:val="008B0E26"/>
    <w:rsid w:val="008C183A"/>
    <w:rsid w:val="008D13B8"/>
    <w:rsid w:val="008E4360"/>
    <w:rsid w:val="008E484E"/>
    <w:rsid w:val="008E7E11"/>
    <w:rsid w:val="008F2478"/>
    <w:rsid w:val="008F5FD0"/>
    <w:rsid w:val="00902636"/>
    <w:rsid w:val="00906684"/>
    <w:rsid w:val="00913800"/>
    <w:rsid w:val="00931179"/>
    <w:rsid w:val="009342F0"/>
    <w:rsid w:val="00940116"/>
    <w:rsid w:val="00941F02"/>
    <w:rsid w:val="00945E57"/>
    <w:rsid w:val="009527F0"/>
    <w:rsid w:val="00956ABE"/>
    <w:rsid w:val="0096253F"/>
    <w:rsid w:val="00963B49"/>
    <w:rsid w:val="00970E0D"/>
    <w:rsid w:val="00995995"/>
    <w:rsid w:val="009976E6"/>
    <w:rsid w:val="009A2F26"/>
    <w:rsid w:val="009C28A8"/>
    <w:rsid w:val="009C63D6"/>
    <w:rsid w:val="009D0A10"/>
    <w:rsid w:val="009E0C96"/>
    <w:rsid w:val="009E23FA"/>
    <w:rsid w:val="009E291A"/>
    <w:rsid w:val="009F43F7"/>
    <w:rsid w:val="009F749C"/>
    <w:rsid w:val="00A05656"/>
    <w:rsid w:val="00A1083F"/>
    <w:rsid w:val="00A13FBF"/>
    <w:rsid w:val="00A328F5"/>
    <w:rsid w:val="00A43133"/>
    <w:rsid w:val="00A43FDF"/>
    <w:rsid w:val="00A51205"/>
    <w:rsid w:val="00A5129C"/>
    <w:rsid w:val="00A5615E"/>
    <w:rsid w:val="00A65AD9"/>
    <w:rsid w:val="00A70959"/>
    <w:rsid w:val="00A858A7"/>
    <w:rsid w:val="00A9711A"/>
    <w:rsid w:val="00AA2C10"/>
    <w:rsid w:val="00AA4728"/>
    <w:rsid w:val="00AA50A0"/>
    <w:rsid w:val="00AA6734"/>
    <w:rsid w:val="00AB7BAE"/>
    <w:rsid w:val="00AC4DB4"/>
    <w:rsid w:val="00AD0B7E"/>
    <w:rsid w:val="00B042EC"/>
    <w:rsid w:val="00B205E0"/>
    <w:rsid w:val="00B2077F"/>
    <w:rsid w:val="00B31CD8"/>
    <w:rsid w:val="00B3379F"/>
    <w:rsid w:val="00B37411"/>
    <w:rsid w:val="00B37892"/>
    <w:rsid w:val="00B56443"/>
    <w:rsid w:val="00B63126"/>
    <w:rsid w:val="00B6789D"/>
    <w:rsid w:val="00B77DA3"/>
    <w:rsid w:val="00B80163"/>
    <w:rsid w:val="00B81AA0"/>
    <w:rsid w:val="00B850BA"/>
    <w:rsid w:val="00B85688"/>
    <w:rsid w:val="00B86BF5"/>
    <w:rsid w:val="00B90382"/>
    <w:rsid w:val="00B94007"/>
    <w:rsid w:val="00BB20ED"/>
    <w:rsid w:val="00BB2D80"/>
    <w:rsid w:val="00BB3652"/>
    <w:rsid w:val="00BC4E2E"/>
    <w:rsid w:val="00BC7323"/>
    <w:rsid w:val="00BD07D3"/>
    <w:rsid w:val="00BE12B6"/>
    <w:rsid w:val="00C02608"/>
    <w:rsid w:val="00C07019"/>
    <w:rsid w:val="00C1168F"/>
    <w:rsid w:val="00C25AF2"/>
    <w:rsid w:val="00C35434"/>
    <w:rsid w:val="00C362A0"/>
    <w:rsid w:val="00C36585"/>
    <w:rsid w:val="00C372CD"/>
    <w:rsid w:val="00C4180E"/>
    <w:rsid w:val="00C46F36"/>
    <w:rsid w:val="00C54D42"/>
    <w:rsid w:val="00C56582"/>
    <w:rsid w:val="00C57495"/>
    <w:rsid w:val="00C60C2A"/>
    <w:rsid w:val="00C61101"/>
    <w:rsid w:val="00C732C5"/>
    <w:rsid w:val="00C906B2"/>
    <w:rsid w:val="00CB7013"/>
    <w:rsid w:val="00CC7296"/>
    <w:rsid w:val="00CE0D44"/>
    <w:rsid w:val="00CF1798"/>
    <w:rsid w:val="00D02D88"/>
    <w:rsid w:val="00D0470F"/>
    <w:rsid w:val="00D144FB"/>
    <w:rsid w:val="00D15C97"/>
    <w:rsid w:val="00D241E3"/>
    <w:rsid w:val="00D32F48"/>
    <w:rsid w:val="00D406C1"/>
    <w:rsid w:val="00D47782"/>
    <w:rsid w:val="00D47D8D"/>
    <w:rsid w:val="00D54A29"/>
    <w:rsid w:val="00D60310"/>
    <w:rsid w:val="00D64424"/>
    <w:rsid w:val="00D8185C"/>
    <w:rsid w:val="00D907F6"/>
    <w:rsid w:val="00D94797"/>
    <w:rsid w:val="00DA2C57"/>
    <w:rsid w:val="00DD04AA"/>
    <w:rsid w:val="00DD1A2C"/>
    <w:rsid w:val="00DD4425"/>
    <w:rsid w:val="00DD4D62"/>
    <w:rsid w:val="00DD512A"/>
    <w:rsid w:val="00E1367F"/>
    <w:rsid w:val="00E13F4B"/>
    <w:rsid w:val="00E24DF6"/>
    <w:rsid w:val="00E57EC4"/>
    <w:rsid w:val="00E6401B"/>
    <w:rsid w:val="00EA20B8"/>
    <w:rsid w:val="00EA6E59"/>
    <w:rsid w:val="00EA7A03"/>
    <w:rsid w:val="00EB0603"/>
    <w:rsid w:val="00EC0B1A"/>
    <w:rsid w:val="00EC248C"/>
    <w:rsid w:val="00ED2206"/>
    <w:rsid w:val="00EE0F38"/>
    <w:rsid w:val="00EE18B9"/>
    <w:rsid w:val="00EE56B9"/>
    <w:rsid w:val="00EE5BB8"/>
    <w:rsid w:val="00EE6C12"/>
    <w:rsid w:val="00EE7A3C"/>
    <w:rsid w:val="00EF2CFB"/>
    <w:rsid w:val="00F1737C"/>
    <w:rsid w:val="00F225F2"/>
    <w:rsid w:val="00F22CFB"/>
    <w:rsid w:val="00F37746"/>
    <w:rsid w:val="00F42310"/>
    <w:rsid w:val="00F47353"/>
    <w:rsid w:val="00F50222"/>
    <w:rsid w:val="00F62D82"/>
    <w:rsid w:val="00F630C1"/>
    <w:rsid w:val="00F649F2"/>
    <w:rsid w:val="00F74A20"/>
    <w:rsid w:val="00FA77D0"/>
    <w:rsid w:val="00FB27BE"/>
    <w:rsid w:val="00FC0F1D"/>
    <w:rsid w:val="00FC397D"/>
    <w:rsid w:val="00FC551E"/>
    <w:rsid w:val="00FC73FC"/>
    <w:rsid w:val="00FD3416"/>
    <w:rsid w:val="00FD6525"/>
    <w:rsid w:val="00FE5294"/>
    <w:rsid w:val="00FF28DC"/>
    <w:rsid w:val="00FF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759FF"/>
  <w15:chartTrackingRefBased/>
  <w15:docId w15:val="{F6E5B72B-6A29-4054-84F2-7ECBCD2D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6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3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E4360"/>
  </w:style>
  <w:style w:type="paragraph" w:styleId="Footer">
    <w:name w:val="footer"/>
    <w:basedOn w:val="Normal"/>
    <w:link w:val="FooterChar"/>
    <w:uiPriority w:val="99"/>
    <w:unhideWhenUsed/>
    <w:rsid w:val="008E43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E4360"/>
  </w:style>
  <w:style w:type="table" w:styleId="TableGrid">
    <w:name w:val="Table Grid"/>
    <w:basedOn w:val="TableNormal"/>
    <w:uiPriority w:val="39"/>
    <w:rsid w:val="0045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10F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1DCE"/>
  </w:style>
  <w:style w:type="paragraph" w:styleId="Caption">
    <w:name w:val="caption"/>
    <w:basedOn w:val="Normal"/>
    <w:next w:val="Normal"/>
    <w:uiPriority w:val="35"/>
    <w:unhideWhenUsed/>
    <w:qFormat/>
    <w:rsid w:val="00AA50A0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character" w:customStyle="1" w:styleId="normaltextrun">
    <w:name w:val="normaltextrun"/>
    <w:basedOn w:val="DefaultParagraphFont"/>
    <w:rsid w:val="009F43F7"/>
  </w:style>
  <w:style w:type="character" w:styleId="FollowedHyperlink">
    <w:name w:val="FollowedHyperlink"/>
    <w:basedOn w:val="DefaultParagraphFont"/>
    <w:uiPriority w:val="99"/>
    <w:semiHidden/>
    <w:unhideWhenUsed/>
    <w:rsid w:val="00EE6C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2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hcis.safeworkaustralia.gov.au/HazardousChemical" TargetMode="External"/><Relationship Id="rId18" Type="http://schemas.openxmlformats.org/officeDocument/2006/relationships/hyperlink" Target="https://www.ajcsd.org/chrip_search/srhInput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tdbase.org/" TargetMode="Externa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yperlink" Target="https://www.dosh.gov.my/index.php/legislation/codes-of-practice/chemical-management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ite.go.jp/en/" TargetMode="External"/><Relationship Id="rId20" Type="http://schemas.openxmlformats.org/officeDocument/2006/relationships/hyperlink" Target="https://kreach.me.go.kr/repwrt/index.do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echa.europa.eu/" TargetMode="Externa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hyperlink" Target="https://www.epa.govt.nz/database-search/chemical-classification-and-information-database-ccid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www.chemradar.com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a894df29-9e07-45ae-95a6-4e7eb881815a" origin="userSelected">
  <element uid="01a40373-b9dd-4b9b-9ec4-eb7a27c52a46" value=""/>
  <element uid="88b1ccf5-78db-4d3a-a0cb-abb5249bc791" value=""/>
  <element uid="156167bd-046a-459b-9d5a-a42ee179a501" value=""/>
</sisl>
</file>

<file path=customXml/itemProps1.xml><?xml version="1.0" encoding="utf-8"?>
<ds:datastoreItem xmlns:ds="http://schemas.openxmlformats.org/officeDocument/2006/customXml" ds:itemID="{76B0396B-7219-4587-B0D9-9983B57DA146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0</Words>
  <Characters>4163</Characters>
  <Application>Microsoft Office Word</Application>
  <DocSecurity>0</DocSecurity>
  <Lines>34</Lines>
  <Paragraphs>9</Paragraphs>
  <ScaleCrop>false</ScaleCrop>
  <Company>PETROLIAM NASIONAL BERHAD</Company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'edah Abu Bakar (GHSE/PETH)</dc:creator>
  <cp:keywords/>
  <dc:description/>
  <cp:lastModifiedBy>A'edah Abu Bakar (GHSE/PETH)</cp:lastModifiedBy>
  <cp:revision>2</cp:revision>
  <dcterms:created xsi:type="dcterms:W3CDTF">2024-05-25T16:16:00Z</dcterms:created>
  <dcterms:modified xsi:type="dcterms:W3CDTF">2024-05-2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598ffb6-e6f6-401a-94ea-582f431888f4</vt:lpwstr>
  </property>
  <property fmtid="{D5CDD505-2E9C-101B-9397-08002B2CF9AE}" pid="3" name="bjSaver">
    <vt:lpwstr>iZz3NS69enVRNRlZqG0o2j72+eSAsL1/</vt:lpwstr>
  </property>
  <property fmtid="{D5CDD505-2E9C-101B-9397-08002B2CF9AE}" pid="4" name="ClassificationContentMarkingHeaderShapeIds">
    <vt:lpwstr>35c4a6ed,57147ad4,316cbf54,6a4bff10</vt:lpwstr>
  </property>
  <property fmtid="{D5CDD505-2E9C-101B-9397-08002B2CF9AE}" pid="5" name="ClassificationContentMarkingHeaderFontProps">
    <vt:lpwstr>#0078d7,10,Calibri</vt:lpwstr>
  </property>
  <property fmtid="{D5CDD505-2E9C-101B-9397-08002B2CF9AE}" pid="6" name="ClassificationContentMarkingHeaderText">
    <vt:lpwstr>[Open]</vt:lpwstr>
  </property>
  <property fmtid="{D5CDD505-2E9C-101B-9397-08002B2CF9AE}" pid="7" name="bjDocumentLabelXML">
    <vt:lpwstr>&lt;?xml version="1.0" encoding="us-ascii"?&gt;&lt;sisl xmlns:xsd="http://www.w3.org/2001/XMLSchema" xmlns:xsi="http://www.w3.org/2001/XMLSchema-instance" sislVersion="0" policy="a894df29-9e07-45ae-95a6-4e7eb881815a" origin="userSelected" xmlns="http://www.boldonj</vt:lpwstr>
  </property>
  <property fmtid="{D5CDD505-2E9C-101B-9397-08002B2CF9AE}" pid="8" name="bjDocumentLabelXML-0">
    <vt:lpwstr>ames.com/2008/01/sie/internal/label"&gt;&lt;element uid="01a40373-b9dd-4b9b-9ec4-eb7a27c52a46" value="" /&gt;&lt;element uid="88b1ccf5-78db-4d3a-a0cb-abb5249bc791" value="" /&gt;&lt;element uid="156167bd-046a-459b-9d5a-a42ee179a501" value="" /&gt;&lt;/sisl&gt;</vt:lpwstr>
  </property>
  <property fmtid="{D5CDD505-2E9C-101B-9397-08002B2CF9AE}" pid="9" name="bjDocumentSecurityLabel">
    <vt:lpwstr>[Open] </vt:lpwstr>
  </property>
  <property fmtid="{D5CDD505-2E9C-101B-9397-08002B2CF9AE}" pid="10" name="bjFooterBothDocProperty">
    <vt:lpwstr>Open</vt:lpwstr>
  </property>
  <property fmtid="{D5CDD505-2E9C-101B-9397-08002B2CF9AE}" pid="11" name="bjFooterFirstPageDocProperty">
    <vt:lpwstr>Open</vt:lpwstr>
  </property>
  <property fmtid="{D5CDD505-2E9C-101B-9397-08002B2CF9AE}" pid="12" name="bjFooterEvenPageDocProperty">
    <vt:lpwstr>Open</vt:lpwstr>
  </property>
  <property fmtid="{D5CDD505-2E9C-101B-9397-08002B2CF9AE}" pid="13" name="MSIP_Label_c03ad7b2-93d4-41e9-a098-b1febc82f3d0_Enabled">
    <vt:lpwstr>true</vt:lpwstr>
  </property>
  <property fmtid="{D5CDD505-2E9C-101B-9397-08002B2CF9AE}" pid="14" name="MSIP_Label_c03ad7b2-93d4-41e9-a098-b1febc82f3d0_SetDate">
    <vt:lpwstr>2024-02-16T12:08:08Z</vt:lpwstr>
  </property>
  <property fmtid="{D5CDD505-2E9C-101B-9397-08002B2CF9AE}" pid="15" name="MSIP_Label_c03ad7b2-93d4-41e9-a098-b1febc82f3d0_Method">
    <vt:lpwstr>Privileged</vt:lpwstr>
  </property>
  <property fmtid="{D5CDD505-2E9C-101B-9397-08002B2CF9AE}" pid="16" name="MSIP_Label_c03ad7b2-93d4-41e9-a098-b1febc82f3d0_Name">
    <vt:lpwstr>c03ad7b2-93d4-41e9-a098-b1febc82f3d0</vt:lpwstr>
  </property>
  <property fmtid="{D5CDD505-2E9C-101B-9397-08002B2CF9AE}" pid="17" name="MSIP_Label_c03ad7b2-93d4-41e9-a098-b1febc82f3d0_SiteId">
    <vt:lpwstr>3b2e8941-7948-4131-978a-b2dfc7295091</vt:lpwstr>
  </property>
  <property fmtid="{D5CDD505-2E9C-101B-9397-08002B2CF9AE}" pid="18" name="MSIP_Label_c03ad7b2-93d4-41e9-a098-b1febc82f3d0_ActionId">
    <vt:lpwstr>8d2eebf2-9eec-4047-8f23-1b8c55139b4a</vt:lpwstr>
  </property>
  <property fmtid="{D5CDD505-2E9C-101B-9397-08002B2CF9AE}" pid="19" name="MSIP_Label_c03ad7b2-93d4-41e9-a098-b1febc82f3d0_ContentBits">
    <vt:lpwstr>1</vt:lpwstr>
  </property>
</Properties>
</file>